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656B4" w14:textId="41F3248C" w:rsidR="009A7F87" w:rsidRDefault="009A7F87" w:rsidP="009A7F8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A1BBE">
        <w:rPr>
          <w:rFonts w:ascii="Times New Roman" w:hAnsi="Times New Roman" w:cs="Times New Roman"/>
          <w:b/>
          <w:bCs/>
        </w:rPr>
        <w:t>Table 1.</w:t>
      </w:r>
      <w:r w:rsidRPr="008101FA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Study characteristics, separated by outcome measure</w:t>
      </w:r>
      <w:r w:rsidRPr="008101FA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1644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134"/>
        <w:gridCol w:w="992"/>
        <w:gridCol w:w="1417"/>
        <w:gridCol w:w="1418"/>
        <w:gridCol w:w="1559"/>
        <w:gridCol w:w="992"/>
        <w:gridCol w:w="851"/>
        <w:gridCol w:w="1134"/>
        <w:gridCol w:w="992"/>
        <w:gridCol w:w="992"/>
        <w:gridCol w:w="1701"/>
        <w:gridCol w:w="1276"/>
      </w:tblGrid>
      <w:tr w:rsidR="009A7F87" w:rsidRPr="008101FA" w14:paraId="2A98FE7F" w14:textId="77777777" w:rsidTr="0021469B">
        <w:trPr>
          <w:trHeight w:val="530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34E927B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A52F6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publish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179A4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8610A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 (continen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388F8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E64FB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8CB8A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94E01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64E09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rtion Mal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09CB3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 Rat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C5D13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qualit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F771A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cohol 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D03BF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alence</w:t>
            </w:r>
          </w:p>
        </w:tc>
      </w:tr>
      <w:tr w:rsidR="009A7F87" w:rsidRPr="008101FA" w14:paraId="160C7370" w14:textId="77777777" w:rsidTr="0021469B">
        <w:trPr>
          <w:gridAfter w:val="12"/>
          <w:wAfter w:w="14458" w:type="dxa"/>
          <w:trHeight w:val="264"/>
        </w:trPr>
        <w:tc>
          <w:tcPr>
            <w:tcW w:w="1986" w:type="dxa"/>
          </w:tcPr>
          <w:p w14:paraId="4A681578" w14:textId="77777777" w:rsidR="009A7F87" w:rsidRPr="00DE4828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azardous alcohol use</w:t>
            </w:r>
          </w:p>
        </w:tc>
      </w:tr>
      <w:tr w:rsidR="009A7F87" w:rsidRPr="008101FA" w14:paraId="3C679E94" w14:textId="77777777" w:rsidTr="0021469B">
        <w:trPr>
          <w:trHeight w:val="264"/>
        </w:trPr>
        <w:tc>
          <w:tcPr>
            <w:tcW w:w="1986" w:type="dxa"/>
            <w:tcBorders>
              <w:top w:val="single" w:sz="4" w:space="0" w:color="auto"/>
            </w:tcBorders>
          </w:tcPr>
          <w:p w14:paraId="76B5572B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>Gieniusz-Wojczyk</w:t>
            </w:r>
            <w:proofErr w:type="spellEnd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DDF16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82BBB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68E16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and (Europ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9D136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FE131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2FF7F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48433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47DE0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1D00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976F7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9D629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DCBDB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 (35%)</w:t>
            </w:r>
          </w:p>
        </w:tc>
      </w:tr>
      <w:tr w:rsidR="009A7F87" w:rsidRPr="008101FA" w14:paraId="462FE7DD" w14:textId="77777777" w:rsidTr="0021469B">
        <w:trPr>
          <w:trHeight w:val="245"/>
        </w:trPr>
        <w:tc>
          <w:tcPr>
            <w:tcW w:w="1986" w:type="dxa"/>
          </w:tcPr>
          <w:p w14:paraId="6E3B601D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>Jaguga</w:t>
            </w:r>
            <w:proofErr w:type="spellEnd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Pr="006D17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76E33C4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068B966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3415D2F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 (Africa)</w:t>
            </w:r>
          </w:p>
        </w:tc>
        <w:tc>
          <w:tcPr>
            <w:tcW w:w="1418" w:type="dxa"/>
          </w:tcPr>
          <w:p w14:paraId="444A6C7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763040A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</w:tcPr>
          <w:p w14:paraId="342C8F8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851" w:type="dxa"/>
          </w:tcPr>
          <w:p w14:paraId="2C8AC72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6306AA8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11C835C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48C443D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01" w:type="dxa"/>
          </w:tcPr>
          <w:p w14:paraId="2C6ACD6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</w:tcPr>
          <w:p w14:paraId="18566A1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9 (44%)</w:t>
            </w:r>
          </w:p>
        </w:tc>
      </w:tr>
      <w:tr w:rsidR="009A7F87" w:rsidRPr="008101FA" w14:paraId="765569ED" w14:textId="77777777" w:rsidTr="0021469B">
        <w:trPr>
          <w:trHeight w:val="245"/>
        </w:trPr>
        <w:tc>
          <w:tcPr>
            <w:tcW w:w="1986" w:type="dxa"/>
          </w:tcPr>
          <w:p w14:paraId="36DEF362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>Cendrone</w:t>
            </w:r>
            <w:proofErr w:type="spellEnd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Pr="006D17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222BD83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0713434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0908A73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 (Europe)</w:t>
            </w:r>
          </w:p>
        </w:tc>
        <w:tc>
          <w:tcPr>
            <w:tcW w:w="1418" w:type="dxa"/>
          </w:tcPr>
          <w:p w14:paraId="2C042AE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36EE705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</w:tcPr>
          <w:p w14:paraId="745817E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851" w:type="dxa"/>
          </w:tcPr>
          <w:p w14:paraId="72994357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7CB965C0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6F816E6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14:paraId="53758F21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6000CED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</w:tcPr>
          <w:p w14:paraId="1A0CC10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 (46%)</w:t>
            </w:r>
          </w:p>
        </w:tc>
      </w:tr>
      <w:tr w:rsidR="009A7F87" w:rsidRPr="008101FA" w14:paraId="38772582" w14:textId="77777777" w:rsidTr="0021469B">
        <w:trPr>
          <w:trHeight w:val="245"/>
        </w:trPr>
        <w:tc>
          <w:tcPr>
            <w:tcW w:w="1986" w:type="dxa"/>
          </w:tcPr>
          <w:p w14:paraId="45CDA122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Mahler et al </w:t>
            </w:r>
            <w:r w:rsidRPr="006D17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7CAB6EE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57C9FCF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7AFB5FE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 (Europe)</w:t>
            </w:r>
          </w:p>
        </w:tc>
        <w:tc>
          <w:tcPr>
            <w:tcW w:w="1418" w:type="dxa"/>
          </w:tcPr>
          <w:p w14:paraId="189C2E7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3AB0432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170D35E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851" w:type="dxa"/>
          </w:tcPr>
          <w:p w14:paraId="70D935EE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7F6DDF3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14:paraId="34ADA219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0430655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4FAD50D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 for men, ≥4 for women</w:t>
            </w:r>
          </w:p>
        </w:tc>
        <w:tc>
          <w:tcPr>
            <w:tcW w:w="1276" w:type="dxa"/>
          </w:tcPr>
          <w:p w14:paraId="470225F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 (25%)</w:t>
            </w:r>
          </w:p>
        </w:tc>
      </w:tr>
      <w:tr w:rsidR="009A7F87" w:rsidRPr="008101FA" w14:paraId="3B85AEFE" w14:textId="77777777" w:rsidTr="0021469B">
        <w:trPr>
          <w:trHeight w:val="245"/>
        </w:trPr>
        <w:tc>
          <w:tcPr>
            <w:tcW w:w="1986" w:type="dxa"/>
          </w:tcPr>
          <w:p w14:paraId="4DE6CF95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Young et al </w:t>
            </w:r>
            <w:r w:rsidRPr="006D17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2AB65B6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30DE255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554B2BA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 (North America)</w:t>
            </w:r>
          </w:p>
        </w:tc>
        <w:tc>
          <w:tcPr>
            <w:tcW w:w="1418" w:type="dxa"/>
          </w:tcPr>
          <w:p w14:paraId="3FD7B17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0BEFFD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</w:tcPr>
          <w:p w14:paraId="4A6A838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94</w:t>
            </w:r>
          </w:p>
        </w:tc>
        <w:tc>
          <w:tcPr>
            <w:tcW w:w="851" w:type="dxa"/>
          </w:tcPr>
          <w:p w14:paraId="7344750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44AAD71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5FEC9380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11E39255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627191E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DIT C NR</w:t>
            </w:r>
          </w:p>
        </w:tc>
        <w:tc>
          <w:tcPr>
            <w:tcW w:w="1276" w:type="dxa"/>
          </w:tcPr>
          <w:p w14:paraId="39F65E1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0 (26%)</w:t>
            </w:r>
          </w:p>
        </w:tc>
      </w:tr>
      <w:tr w:rsidR="009A7F87" w:rsidRPr="008101FA" w14:paraId="641EBB05" w14:textId="77777777" w:rsidTr="0021469B">
        <w:trPr>
          <w:trHeight w:val="245"/>
        </w:trPr>
        <w:tc>
          <w:tcPr>
            <w:tcW w:w="1986" w:type="dxa"/>
          </w:tcPr>
          <w:p w14:paraId="1297170D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>Vancampfort</w:t>
            </w:r>
            <w:proofErr w:type="spellEnd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Pr="006D17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495BF9D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688D1FD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90C9BA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anda (Africa)</w:t>
            </w:r>
          </w:p>
        </w:tc>
        <w:tc>
          <w:tcPr>
            <w:tcW w:w="1418" w:type="dxa"/>
          </w:tcPr>
          <w:p w14:paraId="43BB65B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73A5C2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</w:tcPr>
          <w:p w14:paraId="64EEE86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51" w:type="dxa"/>
          </w:tcPr>
          <w:p w14:paraId="3C560717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4B5AD120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7615954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14:paraId="350DEBF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</w:tcPr>
          <w:p w14:paraId="72231F2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</w:tcPr>
          <w:p w14:paraId="486EF7A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24%)</w:t>
            </w:r>
          </w:p>
        </w:tc>
      </w:tr>
      <w:tr w:rsidR="009A7F87" w:rsidRPr="008101FA" w14:paraId="7E3A8B46" w14:textId="77777777" w:rsidTr="0021469B">
        <w:trPr>
          <w:trHeight w:val="245"/>
        </w:trPr>
        <w:tc>
          <w:tcPr>
            <w:tcW w:w="1986" w:type="dxa"/>
          </w:tcPr>
          <w:p w14:paraId="09F99F5D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Thiebaud et al </w:t>
            </w:r>
          </w:p>
        </w:tc>
        <w:tc>
          <w:tcPr>
            <w:tcW w:w="1134" w:type="dxa"/>
          </w:tcPr>
          <w:p w14:paraId="48635F8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275435A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</w:tcPr>
          <w:p w14:paraId="649B145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 (Europe)</w:t>
            </w:r>
          </w:p>
        </w:tc>
        <w:tc>
          <w:tcPr>
            <w:tcW w:w="1418" w:type="dxa"/>
          </w:tcPr>
          <w:p w14:paraId="2C6760A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4F4093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71114F7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851" w:type="dxa"/>
          </w:tcPr>
          <w:p w14:paraId="4021E6E3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6FA372E5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6C7BB2A0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608092A4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3F869AC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</w:tcPr>
          <w:p w14:paraId="29ECD88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13%)</w:t>
            </w:r>
          </w:p>
        </w:tc>
      </w:tr>
      <w:tr w:rsidR="009A7F87" w:rsidRPr="008101FA" w14:paraId="0480C24C" w14:textId="77777777" w:rsidTr="0021469B">
        <w:trPr>
          <w:trHeight w:val="245"/>
        </w:trPr>
        <w:tc>
          <w:tcPr>
            <w:tcW w:w="1986" w:type="dxa"/>
          </w:tcPr>
          <w:p w14:paraId="26FE0866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Cousin et al </w:t>
            </w:r>
            <w:r w:rsidRPr="006D17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7A94F037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3ED072E7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5DD4EAB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 (Europe)</w:t>
            </w:r>
          </w:p>
        </w:tc>
        <w:tc>
          <w:tcPr>
            <w:tcW w:w="1418" w:type="dxa"/>
          </w:tcPr>
          <w:p w14:paraId="4C3E91A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765AB1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</w:tcPr>
          <w:p w14:paraId="3260CCB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5</w:t>
            </w:r>
          </w:p>
        </w:tc>
        <w:tc>
          <w:tcPr>
            <w:tcW w:w="851" w:type="dxa"/>
          </w:tcPr>
          <w:p w14:paraId="469AA05C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14:paraId="3506CA61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608EC6B9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14:paraId="606A9F17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701" w:type="dxa"/>
          </w:tcPr>
          <w:p w14:paraId="7566272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</w:tcPr>
          <w:p w14:paraId="6AF9997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7 (46%)</w:t>
            </w:r>
          </w:p>
        </w:tc>
      </w:tr>
      <w:tr w:rsidR="009A7F87" w:rsidRPr="008101FA" w14:paraId="7B8CF094" w14:textId="77777777" w:rsidTr="0021469B">
        <w:trPr>
          <w:trHeight w:val="245"/>
        </w:trPr>
        <w:tc>
          <w:tcPr>
            <w:tcW w:w="1986" w:type="dxa"/>
          </w:tcPr>
          <w:p w14:paraId="5AAA9847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Chen et al </w:t>
            </w:r>
          </w:p>
        </w:tc>
        <w:tc>
          <w:tcPr>
            <w:tcW w:w="1134" w:type="dxa"/>
          </w:tcPr>
          <w:p w14:paraId="5DA0BE3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7AAF6AA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369B547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 (Asia)</w:t>
            </w:r>
          </w:p>
        </w:tc>
        <w:tc>
          <w:tcPr>
            <w:tcW w:w="1418" w:type="dxa"/>
          </w:tcPr>
          <w:p w14:paraId="00055F1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691D856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iatrists</w:t>
            </w:r>
          </w:p>
        </w:tc>
        <w:tc>
          <w:tcPr>
            <w:tcW w:w="992" w:type="dxa"/>
          </w:tcPr>
          <w:p w14:paraId="2C93223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20</w:t>
            </w:r>
          </w:p>
        </w:tc>
        <w:tc>
          <w:tcPr>
            <w:tcW w:w="851" w:type="dxa"/>
          </w:tcPr>
          <w:p w14:paraId="2394C4B1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1D4A87EE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14:paraId="4F4D6FD4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68C804F6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5C732F4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</w:tcPr>
          <w:p w14:paraId="49E89AF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 (10%)</w:t>
            </w:r>
          </w:p>
        </w:tc>
      </w:tr>
      <w:tr w:rsidR="009A7F87" w:rsidRPr="008101FA" w14:paraId="57CCE0E3" w14:textId="77777777" w:rsidTr="0021469B">
        <w:trPr>
          <w:trHeight w:val="245"/>
        </w:trPr>
        <w:tc>
          <w:tcPr>
            <w:tcW w:w="1986" w:type="dxa"/>
          </w:tcPr>
          <w:p w14:paraId="68F66695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>Hennein</w:t>
            </w:r>
            <w:proofErr w:type="spellEnd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Pr="006D17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4FCA56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2053BDC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47A3AC8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 (North America)</w:t>
            </w:r>
          </w:p>
        </w:tc>
        <w:tc>
          <w:tcPr>
            <w:tcW w:w="1418" w:type="dxa"/>
          </w:tcPr>
          <w:p w14:paraId="6D1F2E0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6034D09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</w:tcPr>
          <w:p w14:paraId="65328D1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2</w:t>
            </w:r>
          </w:p>
        </w:tc>
        <w:tc>
          <w:tcPr>
            <w:tcW w:w="851" w:type="dxa"/>
          </w:tcPr>
          <w:p w14:paraId="5F5C7916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799E1BE1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41A06D3E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428BA995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02F58C9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</w:tcPr>
          <w:p w14:paraId="211FB0C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7 (43%)</w:t>
            </w:r>
          </w:p>
        </w:tc>
      </w:tr>
      <w:tr w:rsidR="009A7F87" w:rsidRPr="008101FA" w14:paraId="54F00EB0" w14:textId="77777777" w:rsidTr="0021469B">
        <w:trPr>
          <w:trHeight w:val="245"/>
        </w:trPr>
        <w:tc>
          <w:tcPr>
            <w:tcW w:w="1986" w:type="dxa"/>
          </w:tcPr>
          <w:p w14:paraId="69DC5036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>Lebares</w:t>
            </w:r>
            <w:proofErr w:type="spellEnd"/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</w:tcPr>
          <w:p w14:paraId="43FE091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03AFE9F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0EB0439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 (North America)</w:t>
            </w:r>
          </w:p>
        </w:tc>
        <w:tc>
          <w:tcPr>
            <w:tcW w:w="1418" w:type="dxa"/>
          </w:tcPr>
          <w:p w14:paraId="1B1D9F9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A7F61D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63D9E2C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1" w:type="dxa"/>
          </w:tcPr>
          <w:p w14:paraId="38DDCC6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FF84D29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63B4F662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305CFB4C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7A21697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for men, 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for women</w:t>
            </w:r>
          </w:p>
        </w:tc>
        <w:tc>
          <w:tcPr>
            <w:tcW w:w="1276" w:type="dxa"/>
          </w:tcPr>
          <w:p w14:paraId="6ED74E9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35%)</w:t>
            </w:r>
          </w:p>
        </w:tc>
      </w:tr>
      <w:tr w:rsidR="009A7F87" w:rsidRPr="008101FA" w14:paraId="6FE9FCAC" w14:textId="77777777" w:rsidTr="0021469B">
        <w:trPr>
          <w:trHeight w:val="245"/>
        </w:trPr>
        <w:tc>
          <w:tcPr>
            <w:tcW w:w="1986" w:type="dxa"/>
          </w:tcPr>
          <w:p w14:paraId="1870698E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>Carneiro Monteiro et al</w:t>
            </w:r>
          </w:p>
        </w:tc>
        <w:tc>
          <w:tcPr>
            <w:tcW w:w="1134" w:type="dxa"/>
          </w:tcPr>
          <w:p w14:paraId="2B8E2A7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0800658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</w:tcPr>
          <w:p w14:paraId="1243083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 (South America)</w:t>
            </w:r>
          </w:p>
        </w:tc>
        <w:tc>
          <w:tcPr>
            <w:tcW w:w="1418" w:type="dxa"/>
          </w:tcPr>
          <w:p w14:paraId="309FE81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197DC0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iatrists</w:t>
            </w:r>
          </w:p>
        </w:tc>
        <w:tc>
          <w:tcPr>
            <w:tcW w:w="992" w:type="dxa"/>
          </w:tcPr>
          <w:p w14:paraId="39E1B7D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51" w:type="dxa"/>
          </w:tcPr>
          <w:p w14:paraId="23557F4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2200AE7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14:paraId="0F33009A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32AACBD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01" w:type="dxa"/>
          </w:tcPr>
          <w:p w14:paraId="5D5AE44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AUDI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≥8</w:t>
            </w:r>
          </w:p>
        </w:tc>
        <w:tc>
          <w:tcPr>
            <w:tcW w:w="1276" w:type="dxa"/>
          </w:tcPr>
          <w:p w14:paraId="02F4443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%)</w:t>
            </w:r>
          </w:p>
        </w:tc>
      </w:tr>
      <w:tr w:rsidR="009A7F87" w:rsidRPr="008101FA" w14:paraId="01701834" w14:textId="77777777" w:rsidTr="0021469B">
        <w:trPr>
          <w:trHeight w:val="245"/>
        </w:trPr>
        <w:tc>
          <w:tcPr>
            <w:tcW w:w="1986" w:type="dxa"/>
          </w:tcPr>
          <w:p w14:paraId="7E8F34A4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Lamb et al </w:t>
            </w:r>
            <w:r w:rsidRPr="006D17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56E3668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6CE1E32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30D3FDE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 (Europe)</w:t>
            </w:r>
          </w:p>
        </w:tc>
        <w:tc>
          <w:tcPr>
            <w:tcW w:w="1418" w:type="dxa"/>
          </w:tcPr>
          <w:p w14:paraId="4FC12DC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4105625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</w:tcPr>
          <w:p w14:paraId="0699740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78</w:t>
            </w:r>
          </w:p>
        </w:tc>
        <w:tc>
          <w:tcPr>
            <w:tcW w:w="851" w:type="dxa"/>
          </w:tcPr>
          <w:p w14:paraId="4805DA2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238F1CA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444B10A1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0EC9C1CA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701" w:type="dxa"/>
          </w:tcPr>
          <w:p w14:paraId="6D1C18E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</w:tcPr>
          <w:p w14:paraId="69F5454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 (6%)</w:t>
            </w:r>
          </w:p>
        </w:tc>
      </w:tr>
      <w:tr w:rsidR="009A7F87" w:rsidRPr="008101FA" w14:paraId="28587273" w14:textId="77777777" w:rsidTr="0021469B">
        <w:trPr>
          <w:trHeight w:val="245"/>
        </w:trPr>
        <w:tc>
          <w:tcPr>
            <w:tcW w:w="1986" w:type="dxa"/>
          </w:tcPr>
          <w:p w14:paraId="445D4115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Shah et al </w:t>
            </w:r>
          </w:p>
        </w:tc>
        <w:tc>
          <w:tcPr>
            <w:tcW w:w="1134" w:type="dxa"/>
          </w:tcPr>
          <w:p w14:paraId="4896935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539ED48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0F4B54A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 (Africa)</w:t>
            </w:r>
          </w:p>
        </w:tc>
        <w:tc>
          <w:tcPr>
            <w:tcW w:w="1418" w:type="dxa"/>
          </w:tcPr>
          <w:p w14:paraId="57FB1A7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733A0A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72A7C4F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851" w:type="dxa"/>
          </w:tcPr>
          <w:p w14:paraId="293C39C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06827A44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569941CB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507DE056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</w:tcPr>
          <w:p w14:paraId="08142A0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IST 11-26</w:t>
            </w:r>
          </w:p>
        </w:tc>
        <w:tc>
          <w:tcPr>
            <w:tcW w:w="1276" w:type="dxa"/>
          </w:tcPr>
          <w:p w14:paraId="089DC9E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9%)</w:t>
            </w:r>
          </w:p>
        </w:tc>
      </w:tr>
      <w:tr w:rsidR="009A7F87" w:rsidRPr="008101FA" w14:paraId="5F4B428C" w14:textId="77777777" w:rsidTr="0021469B">
        <w:trPr>
          <w:trHeight w:val="245"/>
        </w:trPr>
        <w:tc>
          <w:tcPr>
            <w:tcW w:w="1986" w:type="dxa"/>
          </w:tcPr>
          <w:p w14:paraId="642B6816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>Wijeratne et al</w:t>
            </w:r>
          </w:p>
        </w:tc>
        <w:tc>
          <w:tcPr>
            <w:tcW w:w="1134" w:type="dxa"/>
          </w:tcPr>
          <w:p w14:paraId="70450AA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23B7844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17" w:type="dxa"/>
          </w:tcPr>
          <w:p w14:paraId="5259CA1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</w:tcPr>
          <w:p w14:paraId="59AAC6B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7957B8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0CB17E6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</w:t>
            </w:r>
          </w:p>
        </w:tc>
        <w:tc>
          <w:tcPr>
            <w:tcW w:w="851" w:type="dxa"/>
          </w:tcPr>
          <w:p w14:paraId="104A24E2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0775BD2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14:paraId="4AE767B3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2A821DA3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</w:tcPr>
          <w:p w14:paraId="5CB7C75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</w:tcPr>
          <w:p w14:paraId="116809C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8 (12%)</w:t>
            </w:r>
          </w:p>
        </w:tc>
      </w:tr>
      <w:tr w:rsidR="009A7F87" w:rsidRPr="008101FA" w14:paraId="1CE9A099" w14:textId="77777777" w:rsidTr="0021469B">
        <w:trPr>
          <w:trHeight w:val="245"/>
        </w:trPr>
        <w:tc>
          <w:tcPr>
            <w:tcW w:w="1986" w:type="dxa"/>
          </w:tcPr>
          <w:p w14:paraId="6544E45A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>Tao et al</w:t>
            </w:r>
          </w:p>
        </w:tc>
        <w:tc>
          <w:tcPr>
            <w:tcW w:w="1134" w:type="dxa"/>
          </w:tcPr>
          <w:p w14:paraId="1EF9355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597F88D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0CB0A7B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 (Asia)</w:t>
            </w:r>
          </w:p>
        </w:tc>
        <w:tc>
          <w:tcPr>
            <w:tcW w:w="1418" w:type="dxa"/>
          </w:tcPr>
          <w:p w14:paraId="701E357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1F64CA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70E8947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80</w:t>
            </w:r>
          </w:p>
        </w:tc>
        <w:tc>
          <w:tcPr>
            <w:tcW w:w="851" w:type="dxa"/>
          </w:tcPr>
          <w:p w14:paraId="259375B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2518A09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3CD66F6B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14:paraId="097D212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206EBC3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</w:tcPr>
          <w:p w14:paraId="5337C0B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5 (7%)</w:t>
            </w:r>
          </w:p>
        </w:tc>
      </w:tr>
      <w:tr w:rsidR="009A7F87" w:rsidRPr="008101FA" w14:paraId="0749A3A8" w14:textId="77777777" w:rsidTr="0021469B">
        <w:trPr>
          <w:trHeight w:val="80"/>
        </w:trPr>
        <w:tc>
          <w:tcPr>
            <w:tcW w:w="1986" w:type="dxa"/>
          </w:tcPr>
          <w:p w14:paraId="49C2DF2E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mith et al </w:t>
            </w:r>
            <w:r w:rsidRPr="006D17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53F8BA2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08097CB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6F01AA6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 (North America)</w:t>
            </w:r>
          </w:p>
        </w:tc>
        <w:tc>
          <w:tcPr>
            <w:tcW w:w="1418" w:type="dxa"/>
          </w:tcPr>
          <w:p w14:paraId="2DF3274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6436C45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</w:tcPr>
          <w:p w14:paraId="2417B0A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6</w:t>
            </w:r>
          </w:p>
        </w:tc>
        <w:tc>
          <w:tcPr>
            <w:tcW w:w="851" w:type="dxa"/>
          </w:tcPr>
          <w:p w14:paraId="3BE1999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58CF01C9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18846F7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2BB5BE5E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01" w:type="dxa"/>
          </w:tcPr>
          <w:p w14:paraId="7654D93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</w:tcPr>
          <w:p w14:paraId="301DEE3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6 (22%)</w:t>
            </w:r>
          </w:p>
        </w:tc>
      </w:tr>
      <w:tr w:rsidR="009A7F87" w:rsidRPr="008101FA" w14:paraId="569B0BAD" w14:textId="77777777" w:rsidTr="0021469B">
        <w:trPr>
          <w:trHeight w:val="245"/>
        </w:trPr>
        <w:tc>
          <w:tcPr>
            <w:tcW w:w="1986" w:type="dxa"/>
          </w:tcPr>
          <w:p w14:paraId="2F18236C" w14:textId="77777777" w:rsidR="009A7F87" w:rsidRPr="006D170D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70D">
              <w:rPr>
                <w:rFonts w:ascii="Times New Roman" w:hAnsi="Times New Roman" w:cs="Times New Roman"/>
                <w:sz w:val="18"/>
                <w:szCs w:val="18"/>
              </w:rPr>
              <w:t xml:space="preserve">Chung et al </w:t>
            </w:r>
          </w:p>
        </w:tc>
        <w:tc>
          <w:tcPr>
            <w:tcW w:w="1134" w:type="dxa"/>
          </w:tcPr>
          <w:p w14:paraId="4C13B35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2AD3C09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417" w:type="dxa"/>
          </w:tcPr>
          <w:p w14:paraId="188F116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rea (Asia)</w:t>
            </w:r>
          </w:p>
        </w:tc>
        <w:tc>
          <w:tcPr>
            <w:tcW w:w="1418" w:type="dxa"/>
          </w:tcPr>
          <w:p w14:paraId="439A918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BCCBE7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</w:tcPr>
          <w:p w14:paraId="18B44C8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851" w:type="dxa"/>
          </w:tcPr>
          <w:p w14:paraId="57E79FD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6BEBF709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670FEBE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47E99D35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6840E07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units per week</w:t>
            </w:r>
          </w:p>
        </w:tc>
        <w:tc>
          <w:tcPr>
            <w:tcW w:w="1276" w:type="dxa"/>
          </w:tcPr>
          <w:p w14:paraId="1BEFB90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15%)</w:t>
            </w:r>
          </w:p>
        </w:tc>
      </w:tr>
      <w:tr w:rsidR="009A7F87" w:rsidRPr="008101FA" w14:paraId="599F2913" w14:textId="77777777" w:rsidTr="0021469B">
        <w:trPr>
          <w:trHeight w:val="245"/>
        </w:trPr>
        <w:tc>
          <w:tcPr>
            <w:tcW w:w="1986" w:type="dxa"/>
          </w:tcPr>
          <w:p w14:paraId="151BD18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Foli et al </w:t>
            </w:r>
          </w:p>
        </w:tc>
        <w:tc>
          <w:tcPr>
            <w:tcW w:w="1134" w:type="dxa"/>
          </w:tcPr>
          <w:p w14:paraId="6741EE2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675B0EC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2B53181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418" w:type="dxa"/>
          </w:tcPr>
          <w:p w14:paraId="2DCF6FB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9FC842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Nurses </w:t>
            </w:r>
          </w:p>
        </w:tc>
        <w:tc>
          <w:tcPr>
            <w:tcW w:w="992" w:type="dxa"/>
          </w:tcPr>
          <w:p w14:paraId="3766EED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478</w:t>
            </w:r>
          </w:p>
        </w:tc>
        <w:tc>
          <w:tcPr>
            <w:tcW w:w="851" w:type="dxa"/>
          </w:tcPr>
          <w:p w14:paraId="02E56EB3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36D46C2B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0E468EBC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43DE75F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</w:tcPr>
          <w:p w14:paraId="48619E3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SIST 11-26 </w:t>
            </w:r>
          </w:p>
        </w:tc>
        <w:tc>
          <w:tcPr>
            <w:tcW w:w="1276" w:type="dxa"/>
          </w:tcPr>
          <w:p w14:paraId="63FF710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2 (11.6%)</w:t>
            </w:r>
          </w:p>
        </w:tc>
      </w:tr>
      <w:tr w:rsidR="009A7F87" w:rsidRPr="008101FA" w14:paraId="543F67EA" w14:textId="77777777" w:rsidTr="0021469B">
        <w:trPr>
          <w:trHeight w:val="245"/>
        </w:trPr>
        <w:tc>
          <w:tcPr>
            <w:tcW w:w="1986" w:type="dxa"/>
          </w:tcPr>
          <w:p w14:paraId="49F7A57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Greenberg et al</w:t>
            </w:r>
          </w:p>
          <w:p w14:paraId="3C932E0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7559A9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0BB6F76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053E976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K (Europe)</w:t>
            </w:r>
          </w:p>
        </w:tc>
        <w:tc>
          <w:tcPr>
            <w:tcW w:w="1418" w:type="dxa"/>
          </w:tcPr>
          <w:p w14:paraId="4D43ABA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381CFFF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 and nurses</w:t>
            </w:r>
          </w:p>
        </w:tc>
        <w:tc>
          <w:tcPr>
            <w:tcW w:w="992" w:type="dxa"/>
          </w:tcPr>
          <w:p w14:paraId="4B942F1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851" w:type="dxa"/>
          </w:tcPr>
          <w:p w14:paraId="0EE09F4B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A4BAA5B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23D3420C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7A9989CB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14:paraId="6F481CD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6</w:t>
            </w:r>
          </w:p>
        </w:tc>
        <w:tc>
          <w:tcPr>
            <w:tcW w:w="1276" w:type="dxa"/>
          </w:tcPr>
          <w:p w14:paraId="3C884EA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1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325AABAF" w14:textId="77777777" w:rsidTr="0021469B">
        <w:trPr>
          <w:trHeight w:val="245"/>
        </w:trPr>
        <w:tc>
          <w:tcPr>
            <w:tcW w:w="1986" w:type="dxa"/>
          </w:tcPr>
          <w:p w14:paraId="1F825BC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Wright et al</w:t>
            </w:r>
          </w:p>
          <w:p w14:paraId="67074D4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1E2CD69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14:paraId="393230D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55892A0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SA (North America)</w:t>
            </w:r>
          </w:p>
        </w:tc>
        <w:tc>
          <w:tcPr>
            <w:tcW w:w="1418" w:type="dxa"/>
          </w:tcPr>
          <w:p w14:paraId="0A1D708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267206A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</w:tcPr>
          <w:p w14:paraId="7F758C2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1" w:type="dxa"/>
          </w:tcPr>
          <w:p w14:paraId="5B8DC3E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68A23157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314BB311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4021728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14:paraId="5E34BA8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</w:tcPr>
          <w:p w14:paraId="27E5B4E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5 (36.1%)</w:t>
            </w:r>
          </w:p>
        </w:tc>
      </w:tr>
      <w:tr w:rsidR="009A7F87" w:rsidRPr="008101FA" w14:paraId="3B3B4241" w14:textId="77777777" w:rsidTr="0021469B">
        <w:trPr>
          <w:trHeight w:val="245"/>
        </w:trPr>
        <w:tc>
          <w:tcPr>
            <w:tcW w:w="1986" w:type="dxa"/>
          </w:tcPr>
          <w:p w14:paraId="5B792C4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Gieniusz-Wojoczyk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</w:p>
        </w:tc>
        <w:tc>
          <w:tcPr>
            <w:tcW w:w="1134" w:type="dxa"/>
          </w:tcPr>
          <w:p w14:paraId="52A428C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14:paraId="7EBD791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7-2018</w:t>
            </w:r>
          </w:p>
        </w:tc>
        <w:tc>
          <w:tcPr>
            <w:tcW w:w="1417" w:type="dxa"/>
          </w:tcPr>
          <w:p w14:paraId="45DA57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Poland (Europe)</w:t>
            </w:r>
          </w:p>
        </w:tc>
        <w:tc>
          <w:tcPr>
            <w:tcW w:w="1418" w:type="dxa"/>
          </w:tcPr>
          <w:p w14:paraId="644A212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AE5CA8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</w:tcPr>
          <w:p w14:paraId="2C985BB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851" w:type="dxa"/>
          </w:tcPr>
          <w:p w14:paraId="6C0342C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5426FC67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6ADE956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</w:tcPr>
          <w:p w14:paraId="08DD73FE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32B7928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(NR)</w:t>
            </w:r>
          </w:p>
        </w:tc>
        <w:tc>
          <w:tcPr>
            <w:tcW w:w="1276" w:type="dxa"/>
          </w:tcPr>
          <w:p w14:paraId="477DABF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78 (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661586D8" w14:textId="77777777" w:rsidTr="0021469B">
        <w:trPr>
          <w:trHeight w:val="264"/>
        </w:trPr>
        <w:tc>
          <w:tcPr>
            <w:tcW w:w="1986" w:type="dxa"/>
          </w:tcPr>
          <w:p w14:paraId="6B69866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Schneider et al</w:t>
            </w:r>
          </w:p>
        </w:tc>
        <w:tc>
          <w:tcPr>
            <w:tcW w:w="1134" w:type="dxa"/>
          </w:tcPr>
          <w:p w14:paraId="4A5753D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1337971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8-2012</w:t>
            </w:r>
          </w:p>
        </w:tc>
        <w:tc>
          <w:tcPr>
            <w:tcW w:w="1417" w:type="dxa"/>
          </w:tcPr>
          <w:p w14:paraId="56AC84E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K (Europe)</w:t>
            </w:r>
          </w:p>
        </w:tc>
        <w:tc>
          <w:tcPr>
            <w:tcW w:w="1418" w:type="dxa"/>
          </w:tcPr>
          <w:p w14:paraId="3374790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654B25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</w:tcPr>
          <w:p w14:paraId="4A4AFD3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17</w:t>
            </w:r>
          </w:p>
        </w:tc>
        <w:tc>
          <w:tcPr>
            <w:tcW w:w="851" w:type="dxa"/>
          </w:tcPr>
          <w:p w14:paraId="39E1DF2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939EA4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2DDC7D5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14:paraId="7EC1D94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</w:tcPr>
          <w:p w14:paraId="6DBA8FF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/ 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1 units per week (wo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 men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9315EF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794 (46.2%)</w:t>
            </w:r>
          </w:p>
        </w:tc>
      </w:tr>
      <w:tr w:rsidR="009A7F87" w:rsidRPr="008101FA" w14:paraId="06D16748" w14:textId="77777777" w:rsidTr="0021469B">
        <w:trPr>
          <w:trHeight w:val="264"/>
        </w:trPr>
        <w:tc>
          <w:tcPr>
            <w:tcW w:w="1986" w:type="dxa"/>
          </w:tcPr>
          <w:p w14:paraId="62E2E72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Tobias et al </w:t>
            </w:r>
          </w:p>
        </w:tc>
        <w:tc>
          <w:tcPr>
            <w:tcW w:w="1134" w:type="dxa"/>
          </w:tcPr>
          <w:p w14:paraId="35C9D4F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1AFB40B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33EDE56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Brazil (South America)</w:t>
            </w:r>
          </w:p>
        </w:tc>
        <w:tc>
          <w:tcPr>
            <w:tcW w:w="1418" w:type="dxa"/>
          </w:tcPr>
          <w:p w14:paraId="48855F4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3FA4101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140AF7A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851" w:type="dxa"/>
          </w:tcPr>
          <w:p w14:paraId="03CBE1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3F8523E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71BE7A7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336D914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0D6C484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</w:tcPr>
          <w:p w14:paraId="0E1CED8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4 (10.6%)</w:t>
            </w:r>
          </w:p>
        </w:tc>
      </w:tr>
      <w:tr w:rsidR="009A7F87" w:rsidRPr="008101FA" w14:paraId="4C7CDC80" w14:textId="77777777" w:rsidTr="0021469B">
        <w:trPr>
          <w:trHeight w:val="264"/>
        </w:trPr>
        <w:tc>
          <w:tcPr>
            <w:tcW w:w="1986" w:type="dxa"/>
          </w:tcPr>
          <w:p w14:paraId="2A73E5B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Romero-Rodriguez et al </w:t>
            </w:r>
          </w:p>
        </w:tc>
        <w:tc>
          <w:tcPr>
            <w:tcW w:w="1134" w:type="dxa"/>
          </w:tcPr>
          <w:p w14:paraId="3B40459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2BB9AC5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4-2016</w:t>
            </w:r>
          </w:p>
        </w:tc>
        <w:tc>
          <w:tcPr>
            <w:tcW w:w="1417" w:type="dxa"/>
          </w:tcPr>
          <w:p w14:paraId="0D151ED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Spain (Europe)</w:t>
            </w:r>
          </w:p>
        </w:tc>
        <w:tc>
          <w:tcPr>
            <w:tcW w:w="1418" w:type="dxa"/>
          </w:tcPr>
          <w:p w14:paraId="7E4D999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20919A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32291A1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60</w:t>
            </w:r>
          </w:p>
        </w:tc>
        <w:tc>
          <w:tcPr>
            <w:tcW w:w="851" w:type="dxa"/>
          </w:tcPr>
          <w:p w14:paraId="6DDBC89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23AA411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558FBDB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66EBFD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</w:tcPr>
          <w:p w14:paraId="61C2A68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 for men, ≥4 for women</w:t>
            </w:r>
          </w:p>
        </w:tc>
        <w:tc>
          <w:tcPr>
            <w:tcW w:w="1276" w:type="dxa"/>
          </w:tcPr>
          <w:p w14:paraId="037C23F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63 (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20292DFE" w14:textId="77777777" w:rsidTr="0021469B">
        <w:trPr>
          <w:trHeight w:val="264"/>
        </w:trPr>
        <w:tc>
          <w:tcPr>
            <w:tcW w:w="1986" w:type="dxa"/>
          </w:tcPr>
          <w:p w14:paraId="6D23FA8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Pforringer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</w:tcPr>
          <w:p w14:paraId="1850148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5330F52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417" w:type="dxa"/>
          </w:tcPr>
          <w:p w14:paraId="183ADA0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Germany (Europe)</w:t>
            </w:r>
          </w:p>
        </w:tc>
        <w:tc>
          <w:tcPr>
            <w:tcW w:w="1418" w:type="dxa"/>
          </w:tcPr>
          <w:p w14:paraId="24CA083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75AB0EF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3E6AB8E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851" w:type="dxa"/>
          </w:tcPr>
          <w:p w14:paraId="1F45652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4445F86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14:paraId="4B56AD6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14:paraId="5748290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065AEA1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</w:t>
            </w:r>
          </w:p>
        </w:tc>
        <w:tc>
          <w:tcPr>
            <w:tcW w:w="1276" w:type="dxa"/>
          </w:tcPr>
          <w:p w14:paraId="68D3CB3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67 (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79A00195" w14:textId="77777777" w:rsidTr="0021469B">
        <w:trPr>
          <w:trHeight w:val="264"/>
        </w:trPr>
        <w:tc>
          <w:tcPr>
            <w:tcW w:w="1986" w:type="dxa"/>
          </w:tcPr>
          <w:p w14:paraId="66D637A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Kasila et al</w:t>
            </w:r>
          </w:p>
        </w:tc>
        <w:tc>
          <w:tcPr>
            <w:tcW w:w="1134" w:type="dxa"/>
          </w:tcPr>
          <w:p w14:paraId="4321B4F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7F295E5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7" w:type="dxa"/>
          </w:tcPr>
          <w:p w14:paraId="7116442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Finland (Europe)</w:t>
            </w:r>
          </w:p>
        </w:tc>
        <w:tc>
          <w:tcPr>
            <w:tcW w:w="1418" w:type="dxa"/>
          </w:tcPr>
          <w:p w14:paraId="7E410CF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209C461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ll hospital workers</w:t>
            </w:r>
          </w:p>
        </w:tc>
        <w:tc>
          <w:tcPr>
            <w:tcW w:w="992" w:type="dxa"/>
          </w:tcPr>
          <w:p w14:paraId="263A984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233</w:t>
            </w:r>
          </w:p>
        </w:tc>
        <w:tc>
          <w:tcPr>
            <w:tcW w:w="851" w:type="dxa"/>
          </w:tcPr>
          <w:p w14:paraId="30F0E28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242EAC0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2D8B879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14:paraId="5CDD013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2584B3F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AUDIT C ≥6 for men, ≥5 for women </w:t>
            </w:r>
          </w:p>
        </w:tc>
        <w:tc>
          <w:tcPr>
            <w:tcW w:w="1276" w:type="dxa"/>
          </w:tcPr>
          <w:p w14:paraId="6EF9A0F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9 (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6287165C" w14:textId="77777777" w:rsidTr="0021469B">
        <w:trPr>
          <w:trHeight w:val="264"/>
        </w:trPr>
        <w:tc>
          <w:tcPr>
            <w:tcW w:w="1986" w:type="dxa"/>
          </w:tcPr>
          <w:p w14:paraId="0A69AEA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Obadeji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</w:tcPr>
          <w:p w14:paraId="135D604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0043856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39623CD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igeria (Africa)</w:t>
            </w:r>
          </w:p>
        </w:tc>
        <w:tc>
          <w:tcPr>
            <w:tcW w:w="1418" w:type="dxa"/>
          </w:tcPr>
          <w:p w14:paraId="08C54F0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47509D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 and nurses</w:t>
            </w:r>
          </w:p>
        </w:tc>
        <w:tc>
          <w:tcPr>
            <w:tcW w:w="992" w:type="dxa"/>
          </w:tcPr>
          <w:p w14:paraId="69068E0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</w:tcPr>
          <w:p w14:paraId="3B84CE4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70EB860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16810EB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92" w:type="dxa"/>
          </w:tcPr>
          <w:p w14:paraId="701E2C1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508D5AB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DIT 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1276" w:type="dxa"/>
          </w:tcPr>
          <w:p w14:paraId="59DF31D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1 (4.3%)</w:t>
            </w:r>
          </w:p>
        </w:tc>
      </w:tr>
      <w:tr w:rsidR="009A7F87" w:rsidRPr="008101FA" w14:paraId="18D4AD5F" w14:textId="77777777" w:rsidTr="0021469B">
        <w:trPr>
          <w:trHeight w:val="264"/>
        </w:trPr>
        <w:tc>
          <w:tcPr>
            <w:tcW w:w="1986" w:type="dxa"/>
          </w:tcPr>
          <w:p w14:paraId="7371B5C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Mahmood et al</w:t>
            </w:r>
          </w:p>
        </w:tc>
        <w:tc>
          <w:tcPr>
            <w:tcW w:w="1134" w:type="dxa"/>
          </w:tcPr>
          <w:p w14:paraId="6C57F59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992" w:type="dxa"/>
          </w:tcPr>
          <w:p w14:paraId="0574F78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8-2014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e(T)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7348918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orway (Europe)</w:t>
            </w:r>
          </w:p>
          <w:p w14:paraId="42044E5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3F7A7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ohort study (follow up: 15 years)</w:t>
            </w:r>
          </w:p>
        </w:tc>
        <w:tc>
          <w:tcPr>
            <w:tcW w:w="1559" w:type="dxa"/>
          </w:tcPr>
          <w:p w14:paraId="3048F20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797AD4F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98 at T4</w:t>
            </w:r>
          </w:p>
        </w:tc>
        <w:tc>
          <w:tcPr>
            <w:tcW w:w="851" w:type="dxa"/>
          </w:tcPr>
          <w:p w14:paraId="78498F7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3912238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14:paraId="07EA7ED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4A0FB9F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701" w:type="dxa"/>
          </w:tcPr>
          <w:p w14:paraId="585D3E3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(9 items) ≥6 for men, ≥5 for women</w:t>
            </w:r>
          </w:p>
        </w:tc>
        <w:tc>
          <w:tcPr>
            <w:tcW w:w="1276" w:type="dxa"/>
          </w:tcPr>
          <w:p w14:paraId="0C28EB3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90 (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 at T4</w:t>
            </w:r>
          </w:p>
        </w:tc>
      </w:tr>
      <w:tr w:rsidR="009A7F87" w:rsidRPr="008101FA" w14:paraId="1CA7B4BD" w14:textId="77777777" w:rsidTr="0021469B">
        <w:trPr>
          <w:trHeight w:val="264"/>
        </w:trPr>
        <w:tc>
          <w:tcPr>
            <w:tcW w:w="1986" w:type="dxa"/>
          </w:tcPr>
          <w:p w14:paraId="320BC9D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Sorensen et al</w:t>
            </w:r>
          </w:p>
        </w:tc>
        <w:tc>
          <w:tcPr>
            <w:tcW w:w="1134" w:type="dxa"/>
          </w:tcPr>
          <w:p w14:paraId="094A022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992" w:type="dxa"/>
          </w:tcPr>
          <w:p w14:paraId="7741B15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17" w:type="dxa"/>
          </w:tcPr>
          <w:p w14:paraId="2E3C42C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enmark (Europe)</w:t>
            </w:r>
          </w:p>
        </w:tc>
        <w:tc>
          <w:tcPr>
            <w:tcW w:w="1418" w:type="dxa"/>
          </w:tcPr>
          <w:p w14:paraId="58DA716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4F3C931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61E2E48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943</w:t>
            </w:r>
          </w:p>
        </w:tc>
        <w:tc>
          <w:tcPr>
            <w:tcW w:w="851" w:type="dxa"/>
          </w:tcPr>
          <w:p w14:paraId="58667B8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14:paraId="6E9D5AA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25ACBC5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14:paraId="6EC274F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350E821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</w:tcPr>
          <w:p w14:paraId="08A0D21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67 (18.9%)</w:t>
            </w:r>
          </w:p>
        </w:tc>
      </w:tr>
      <w:tr w:rsidR="009A7F87" w:rsidRPr="008101FA" w14:paraId="1E01C5FB" w14:textId="77777777" w:rsidTr="0021469B">
        <w:trPr>
          <w:trHeight w:val="264"/>
        </w:trPr>
        <w:tc>
          <w:tcPr>
            <w:tcW w:w="1986" w:type="dxa"/>
          </w:tcPr>
          <w:p w14:paraId="68CD72F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Buchvold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</w:tcPr>
          <w:p w14:paraId="2CC0C32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7A0A887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8-2009</w:t>
            </w:r>
          </w:p>
        </w:tc>
        <w:tc>
          <w:tcPr>
            <w:tcW w:w="1417" w:type="dxa"/>
          </w:tcPr>
          <w:p w14:paraId="01219E3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orway (Europe)</w:t>
            </w:r>
          </w:p>
        </w:tc>
        <w:tc>
          <w:tcPr>
            <w:tcW w:w="1418" w:type="dxa"/>
          </w:tcPr>
          <w:p w14:paraId="01BF4FF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236B821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</w:tcPr>
          <w:p w14:paraId="6E6B472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59</w:t>
            </w:r>
          </w:p>
        </w:tc>
        <w:tc>
          <w:tcPr>
            <w:tcW w:w="851" w:type="dxa"/>
          </w:tcPr>
          <w:p w14:paraId="249629C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2FCCAD5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5A23202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109626F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6B6138D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4 for men, ≥3 for women</w:t>
            </w:r>
          </w:p>
        </w:tc>
        <w:tc>
          <w:tcPr>
            <w:tcW w:w="1276" w:type="dxa"/>
          </w:tcPr>
          <w:p w14:paraId="0BCEF7B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622 (8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10408910" w14:textId="77777777" w:rsidTr="0021469B">
        <w:trPr>
          <w:trHeight w:val="264"/>
        </w:trPr>
        <w:tc>
          <w:tcPr>
            <w:tcW w:w="1986" w:type="dxa"/>
          </w:tcPr>
          <w:p w14:paraId="4514DEE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Obadeji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</w:tcPr>
          <w:p w14:paraId="4CB786D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37BD319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7025146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igeria (Africa)</w:t>
            </w:r>
          </w:p>
        </w:tc>
        <w:tc>
          <w:tcPr>
            <w:tcW w:w="1418" w:type="dxa"/>
          </w:tcPr>
          <w:p w14:paraId="598C680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7A7F4F1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01095BC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51" w:type="dxa"/>
          </w:tcPr>
          <w:p w14:paraId="5F12AD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6A85715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14:paraId="1C59DC9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</w:tcPr>
          <w:p w14:paraId="3E70595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7720E35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5</w:t>
            </w:r>
          </w:p>
        </w:tc>
        <w:tc>
          <w:tcPr>
            <w:tcW w:w="1276" w:type="dxa"/>
          </w:tcPr>
          <w:p w14:paraId="43BEF81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9 (7.3%)</w:t>
            </w:r>
          </w:p>
        </w:tc>
      </w:tr>
      <w:tr w:rsidR="009A7F87" w:rsidRPr="008101FA" w14:paraId="5696EFD4" w14:textId="77777777" w:rsidTr="0021469B">
        <w:trPr>
          <w:trHeight w:val="264"/>
        </w:trPr>
        <w:tc>
          <w:tcPr>
            <w:tcW w:w="1986" w:type="dxa"/>
          </w:tcPr>
          <w:p w14:paraId="16D6E43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Saeys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</w:tcPr>
          <w:p w14:paraId="4CFDA45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14:paraId="3996645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7" w:type="dxa"/>
          </w:tcPr>
          <w:p w14:paraId="5994231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Belgium (Europe)</w:t>
            </w:r>
          </w:p>
        </w:tc>
        <w:tc>
          <w:tcPr>
            <w:tcW w:w="1418" w:type="dxa"/>
          </w:tcPr>
          <w:p w14:paraId="2312054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560BD2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6B4429A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851" w:type="dxa"/>
          </w:tcPr>
          <w:p w14:paraId="30FF9C6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591FEB1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14:paraId="3889C83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18D3969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0843FA5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</w:t>
            </w:r>
          </w:p>
        </w:tc>
        <w:tc>
          <w:tcPr>
            <w:tcW w:w="1276" w:type="dxa"/>
          </w:tcPr>
          <w:p w14:paraId="32E6AD6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12 (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4BE9C7E2" w14:textId="77777777" w:rsidTr="0021469B">
        <w:trPr>
          <w:trHeight w:val="264"/>
        </w:trPr>
        <w:tc>
          <w:tcPr>
            <w:tcW w:w="1986" w:type="dxa"/>
          </w:tcPr>
          <w:p w14:paraId="777B86A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oos et al</w:t>
            </w:r>
          </w:p>
        </w:tc>
        <w:tc>
          <w:tcPr>
            <w:tcW w:w="1134" w:type="dxa"/>
          </w:tcPr>
          <w:p w14:paraId="58EACC4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42AB9E6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7" w:type="dxa"/>
          </w:tcPr>
          <w:p w14:paraId="4CE9A53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Belgium (Europe)</w:t>
            </w:r>
          </w:p>
        </w:tc>
        <w:tc>
          <w:tcPr>
            <w:tcW w:w="1418" w:type="dxa"/>
          </w:tcPr>
          <w:p w14:paraId="3A75401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3F27D8B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76B2C19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501</w:t>
            </w:r>
          </w:p>
        </w:tc>
        <w:tc>
          <w:tcPr>
            <w:tcW w:w="851" w:type="dxa"/>
          </w:tcPr>
          <w:p w14:paraId="42B8E1F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49C2B31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4D5DC08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0AF5A2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01" w:type="dxa"/>
          </w:tcPr>
          <w:p w14:paraId="0222479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 for men ≥6 for women</w:t>
            </w:r>
          </w:p>
        </w:tc>
        <w:tc>
          <w:tcPr>
            <w:tcW w:w="1276" w:type="dxa"/>
          </w:tcPr>
          <w:p w14:paraId="7822036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71 (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48C2EE82" w14:textId="77777777" w:rsidTr="0021469B">
        <w:trPr>
          <w:trHeight w:val="264"/>
        </w:trPr>
        <w:tc>
          <w:tcPr>
            <w:tcW w:w="1986" w:type="dxa"/>
          </w:tcPr>
          <w:p w14:paraId="62A619D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Wurst et al</w:t>
            </w:r>
          </w:p>
        </w:tc>
        <w:tc>
          <w:tcPr>
            <w:tcW w:w="1134" w:type="dxa"/>
          </w:tcPr>
          <w:p w14:paraId="193B41A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11525BA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1F92705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ia (Europe)</w:t>
            </w:r>
          </w:p>
        </w:tc>
        <w:tc>
          <w:tcPr>
            <w:tcW w:w="1418" w:type="dxa"/>
          </w:tcPr>
          <w:p w14:paraId="4FED1B5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63FA37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Doctors </w:t>
            </w:r>
          </w:p>
        </w:tc>
        <w:tc>
          <w:tcPr>
            <w:tcW w:w="992" w:type="dxa"/>
          </w:tcPr>
          <w:p w14:paraId="626FD1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851" w:type="dxa"/>
          </w:tcPr>
          <w:p w14:paraId="76B37CA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5EC1A42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14:paraId="45C245E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4900866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01" w:type="dxa"/>
          </w:tcPr>
          <w:p w14:paraId="34323029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  <w:p w14:paraId="046E549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</w:t>
            </w:r>
          </w:p>
        </w:tc>
        <w:tc>
          <w:tcPr>
            <w:tcW w:w="1276" w:type="dxa"/>
          </w:tcPr>
          <w:p w14:paraId="17AFC11B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6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4%)</w:t>
            </w:r>
          </w:p>
          <w:p w14:paraId="4C8FEEA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25 (27.4%)</w:t>
            </w:r>
          </w:p>
        </w:tc>
      </w:tr>
      <w:tr w:rsidR="009A7F87" w:rsidRPr="008101FA" w14:paraId="2C662528" w14:textId="77777777" w:rsidTr="0021469B">
        <w:trPr>
          <w:trHeight w:val="264"/>
        </w:trPr>
        <w:tc>
          <w:tcPr>
            <w:tcW w:w="1986" w:type="dxa"/>
          </w:tcPr>
          <w:p w14:paraId="7944BE6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Rosta et al</w:t>
            </w:r>
          </w:p>
        </w:tc>
        <w:tc>
          <w:tcPr>
            <w:tcW w:w="1134" w:type="dxa"/>
          </w:tcPr>
          <w:p w14:paraId="5D4952B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0F6A2C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7" w:type="dxa"/>
          </w:tcPr>
          <w:p w14:paraId="70CF688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orway (Euro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FEA2B1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ohort study (follow up: 10 years)</w:t>
            </w:r>
          </w:p>
        </w:tc>
        <w:tc>
          <w:tcPr>
            <w:tcW w:w="1559" w:type="dxa"/>
          </w:tcPr>
          <w:p w14:paraId="358494D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3A4E8A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851" w:type="dxa"/>
          </w:tcPr>
          <w:p w14:paraId="7212999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4E9B2EA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32591BE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14:paraId="1F911E7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1D4AFDD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</w:tcPr>
          <w:p w14:paraId="60F8306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6 (8.2%)</w:t>
            </w:r>
          </w:p>
        </w:tc>
      </w:tr>
      <w:tr w:rsidR="009A7F87" w:rsidRPr="008101FA" w14:paraId="48651CA7" w14:textId="77777777" w:rsidTr="0021469B">
        <w:trPr>
          <w:trHeight w:val="264"/>
        </w:trPr>
        <w:tc>
          <w:tcPr>
            <w:tcW w:w="1986" w:type="dxa"/>
          </w:tcPr>
          <w:p w14:paraId="65AC306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Issa et al</w:t>
            </w:r>
          </w:p>
        </w:tc>
        <w:tc>
          <w:tcPr>
            <w:tcW w:w="1134" w:type="dxa"/>
          </w:tcPr>
          <w:p w14:paraId="19CA5E4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14:paraId="038E8DE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0EE58EF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igeria (Africa)</w:t>
            </w:r>
          </w:p>
        </w:tc>
        <w:tc>
          <w:tcPr>
            <w:tcW w:w="1418" w:type="dxa"/>
          </w:tcPr>
          <w:p w14:paraId="17A9486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44A9E1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4DA06F1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851" w:type="dxa"/>
          </w:tcPr>
          <w:p w14:paraId="1ED293C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0F7D267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14:paraId="4F3A95C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158FC8C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14:paraId="4815846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5</w:t>
            </w:r>
          </w:p>
        </w:tc>
        <w:tc>
          <w:tcPr>
            <w:tcW w:w="1276" w:type="dxa"/>
          </w:tcPr>
          <w:p w14:paraId="7C86548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0 (4.1%)</w:t>
            </w:r>
          </w:p>
        </w:tc>
      </w:tr>
      <w:tr w:rsidR="009A7F87" w:rsidRPr="008101FA" w14:paraId="1AA488A5" w14:textId="77777777" w:rsidTr="0021469B">
        <w:trPr>
          <w:trHeight w:val="264"/>
        </w:trPr>
        <w:tc>
          <w:tcPr>
            <w:tcW w:w="1986" w:type="dxa"/>
          </w:tcPr>
          <w:p w14:paraId="6A08FE4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Dyrbye et al </w:t>
            </w:r>
          </w:p>
        </w:tc>
        <w:tc>
          <w:tcPr>
            <w:tcW w:w="1134" w:type="dxa"/>
          </w:tcPr>
          <w:p w14:paraId="760F817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14:paraId="4BE6C1B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7" w:type="dxa"/>
          </w:tcPr>
          <w:p w14:paraId="6EA283B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SA (North America)</w:t>
            </w:r>
          </w:p>
        </w:tc>
        <w:tc>
          <w:tcPr>
            <w:tcW w:w="1418" w:type="dxa"/>
          </w:tcPr>
          <w:p w14:paraId="6BA2DA9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61A8C32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2254539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7179</w:t>
            </w:r>
          </w:p>
        </w:tc>
        <w:tc>
          <w:tcPr>
            <w:tcW w:w="851" w:type="dxa"/>
          </w:tcPr>
          <w:p w14:paraId="181885B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7FCE11C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1F8D9CE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16C9CD1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01" w:type="dxa"/>
          </w:tcPr>
          <w:p w14:paraId="56CDF6D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 for men, ≥4 for women</w:t>
            </w:r>
          </w:p>
        </w:tc>
        <w:tc>
          <w:tcPr>
            <w:tcW w:w="1276" w:type="dxa"/>
          </w:tcPr>
          <w:p w14:paraId="3684AB1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984 (13.7%)</w:t>
            </w:r>
          </w:p>
        </w:tc>
      </w:tr>
      <w:tr w:rsidR="009A7F87" w:rsidRPr="008101FA" w14:paraId="55755531" w14:textId="77777777" w:rsidTr="0021469B">
        <w:trPr>
          <w:trHeight w:val="264"/>
        </w:trPr>
        <w:tc>
          <w:tcPr>
            <w:tcW w:w="1986" w:type="dxa"/>
          </w:tcPr>
          <w:p w14:paraId="351ADC0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Oreskovich et al</w:t>
            </w:r>
          </w:p>
        </w:tc>
        <w:tc>
          <w:tcPr>
            <w:tcW w:w="1134" w:type="dxa"/>
          </w:tcPr>
          <w:p w14:paraId="6277302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14:paraId="117F834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7" w:type="dxa"/>
          </w:tcPr>
          <w:p w14:paraId="63DB908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SA (North America)</w:t>
            </w:r>
          </w:p>
        </w:tc>
        <w:tc>
          <w:tcPr>
            <w:tcW w:w="1418" w:type="dxa"/>
          </w:tcPr>
          <w:p w14:paraId="7944A08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8CF1CD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1C91DD7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7197</w:t>
            </w:r>
          </w:p>
        </w:tc>
        <w:tc>
          <w:tcPr>
            <w:tcW w:w="851" w:type="dxa"/>
          </w:tcPr>
          <w:p w14:paraId="22E8E52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BAC16B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14:paraId="73EFFC2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58A9AC0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01" w:type="dxa"/>
          </w:tcPr>
          <w:p w14:paraId="003866A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 for men, ≥4 for women</w:t>
            </w:r>
          </w:p>
        </w:tc>
        <w:tc>
          <w:tcPr>
            <w:tcW w:w="1276" w:type="dxa"/>
          </w:tcPr>
          <w:p w14:paraId="0EC5CDD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108 (15.4%)</w:t>
            </w:r>
          </w:p>
        </w:tc>
      </w:tr>
      <w:tr w:rsidR="009A7F87" w:rsidRPr="008101FA" w14:paraId="2036A11A" w14:textId="77777777" w:rsidTr="0021469B">
        <w:trPr>
          <w:trHeight w:val="264"/>
        </w:trPr>
        <w:tc>
          <w:tcPr>
            <w:tcW w:w="1986" w:type="dxa"/>
          </w:tcPr>
          <w:p w14:paraId="11521C9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Zhao et al </w:t>
            </w:r>
          </w:p>
        </w:tc>
        <w:tc>
          <w:tcPr>
            <w:tcW w:w="1134" w:type="dxa"/>
          </w:tcPr>
          <w:p w14:paraId="161F861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5268649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417" w:type="dxa"/>
          </w:tcPr>
          <w:p w14:paraId="09E7EA3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</w:tcPr>
          <w:p w14:paraId="211044E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82F0E8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Nurses </w:t>
            </w:r>
          </w:p>
        </w:tc>
        <w:tc>
          <w:tcPr>
            <w:tcW w:w="992" w:type="dxa"/>
          </w:tcPr>
          <w:p w14:paraId="104C4F7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494</w:t>
            </w:r>
          </w:p>
        </w:tc>
        <w:tc>
          <w:tcPr>
            <w:tcW w:w="851" w:type="dxa"/>
          </w:tcPr>
          <w:p w14:paraId="5A926C7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3E56F27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8A0505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2935F6C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1649622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&gt; Australian guidelines (unreported), risky</w:t>
            </w:r>
          </w:p>
        </w:tc>
        <w:tc>
          <w:tcPr>
            <w:tcW w:w="1276" w:type="dxa"/>
          </w:tcPr>
          <w:p w14:paraId="1848141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176 (7.1%) </w:t>
            </w:r>
          </w:p>
        </w:tc>
      </w:tr>
      <w:tr w:rsidR="009A7F87" w:rsidRPr="008101FA" w14:paraId="67291297" w14:textId="77777777" w:rsidTr="0021469B">
        <w:trPr>
          <w:trHeight w:val="264"/>
        </w:trPr>
        <w:tc>
          <w:tcPr>
            <w:tcW w:w="1986" w:type="dxa"/>
          </w:tcPr>
          <w:p w14:paraId="6ACF1C8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ash et al</w:t>
            </w:r>
          </w:p>
        </w:tc>
        <w:tc>
          <w:tcPr>
            <w:tcW w:w="1134" w:type="dxa"/>
          </w:tcPr>
          <w:p w14:paraId="2685C50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14:paraId="74E465B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417" w:type="dxa"/>
          </w:tcPr>
          <w:p w14:paraId="791E5AC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</w:tcPr>
          <w:p w14:paraId="1C8E04C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F59F07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086B5C4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999</w:t>
            </w:r>
          </w:p>
        </w:tc>
        <w:tc>
          <w:tcPr>
            <w:tcW w:w="851" w:type="dxa"/>
          </w:tcPr>
          <w:p w14:paraId="19BFCF1C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6E792B4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397F29C6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5E72740F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67DB493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</w:tcPr>
          <w:p w14:paraId="62941CF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50 (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488B73E5" w14:textId="77777777" w:rsidTr="0021469B">
        <w:trPr>
          <w:trHeight w:val="264"/>
        </w:trPr>
        <w:tc>
          <w:tcPr>
            <w:tcW w:w="1986" w:type="dxa"/>
          </w:tcPr>
          <w:p w14:paraId="2DBB0E4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Stafford et al</w:t>
            </w:r>
          </w:p>
        </w:tc>
        <w:tc>
          <w:tcPr>
            <w:tcW w:w="1134" w:type="dxa"/>
          </w:tcPr>
          <w:p w14:paraId="7C1FE1C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14:paraId="6E2598A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17" w:type="dxa"/>
          </w:tcPr>
          <w:p w14:paraId="335D7D1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</w:tcPr>
          <w:p w14:paraId="2495513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F58C39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5B53EB7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1" w:type="dxa"/>
          </w:tcPr>
          <w:p w14:paraId="3D7E1BB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9FAE8C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19C08F8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14:paraId="0B4E1BB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4E89D26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</w:t>
            </w:r>
          </w:p>
        </w:tc>
        <w:tc>
          <w:tcPr>
            <w:tcW w:w="1276" w:type="dxa"/>
          </w:tcPr>
          <w:p w14:paraId="1859CFF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9 (65.5%)</w:t>
            </w:r>
          </w:p>
        </w:tc>
      </w:tr>
      <w:tr w:rsidR="009A7F87" w:rsidRPr="008101FA" w14:paraId="2064D00C" w14:textId="77777777" w:rsidTr="0021469B">
        <w:trPr>
          <w:trHeight w:val="264"/>
        </w:trPr>
        <w:tc>
          <w:tcPr>
            <w:tcW w:w="1986" w:type="dxa"/>
          </w:tcPr>
          <w:p w14:paraId="28E9F12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Britton et al </w:t>
            </w:r>
          </w:p>
        </w:tc>
        <w:tc>
          <w:tcPr>
            <w:tcW w:w="1134" w:type="dxa"/>
          </w:tcPr>
          <w:p w14:paraId="31D4702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92" w:type="dxa"/>
          </w:tcPr>
          <w:p w14:paraId="3DDE867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1CD9735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418" w:type="dxa"/>
          </w:tcPr>
          <w:p w14:paraId="5D2A06C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3053C38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1881292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164</w:t>
            </w:r>
          </w:p>
        </w:tc>
        <w:tc>
          <w:tcPr>
            <w:tcW w:w="851" w:type="dxa"/>
          </w:tcPr>
          <w:p w14:paraId="2E1564F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14:paraId="05CFF5E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1618ACE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4BACFC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701" w:type="dxa"/>
          </w:tcPr>
          <w:p w14:paraId="464E16B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+ drinks per day</w:t>
            </w:r>
          </w:p>
        </w:tc>
        <w:tc>
          <w:tcPr>
            <w:tcW w:w="1276" w:type="dxa"/>
          </w:tcPr>
          <w:p w14:paraId="3CC9AFA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22 (4.3%)</w:t>
            </w:r>
          </w:p>
        </w:tc>
      </w:tr>
      <w:tr w:rsidR="009A7F87" w:rsidRPr="008101FA" w14:paraId="5DD6D1B0" w14:textId="77777777" w:rsidTr="0021469B">
        <w:trPr>
          <w:trHeight w:val="264"/>
        </w:trPr>
        <w:tc>
          <w:tcPr>
            <w:tcW w:w="1986" w:type="dxa"/>
          </w:tcPr>
          <w:p w14:paraId="568E142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Rosta et al</w:t>
            </w:r>
          </w:p>
        </w:tc>
        <w:tc>
          <w:tcPr>
            <w:tcW w:w="1134" w:type="dxa"/>
          </w:tcPr>
          <w:p w14:paraId="23A90EE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992" w:type="dxa"/>
          </w:tcPr>
          <w:p w14:paraId="27ADF78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417" w:type="dxa"/>
          </w:tcPr>
          <w:p w14:paraId="57FEE68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Germany (Europe)</w:t>
            </w:r>
          </w:p>
        </w:tc>
        <w:tc>
          <w:tcPr>
            <w:tcW w:w="1418" w:type="dxa"/>
          </w:tcPr>
          <w:p w14:paraId="68DF21C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320EEB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3171FD1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917</w:t>
            </w:r>
          </w:p>
        </w:tc>
        <w:tc>
          <w:tcPr>
            <w:tcW w:w="851" w:type="dxa"/>
          </w:tcPr>
          <w:p w14:paraId="7D07B17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B315A4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14:paraId="1F6173D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78A4F5D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6B77F59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</w:t>
            </w:r>
          </w:p>
        </w:tc>
        <w:tc>
          <w:tcPr>
            <w:tcW w:w="1276" w:type="dxa"/>
          </w:tcPr>
          <w:p w14:paraId="7414D25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80 (19.8%)</w:t>
            </w:r>
          </w:p>
        </w:tc>
      </w:tr>
      <w:tr w:rsidR="009A7F87" w:rsidRPr="008101FA" w14:paraId="239D2A7C" w14:textId="77777777" w:rsidTr="0021469B">
        <w:trPr>
          <w:trHeight w:val="264"/>
        </w:trPr>
        <w:tc>
          <w:tcPr>
            <w:tcW w:w="1986" w:type="dxa"/>
          </w:tcPr>
          <w:p w14:paraId="153724A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McGrady et al </w:t>
            </w:r>
          </w:p>
        </w:tc>
        <w:tc>
          <w:tcPr>
            <w:tcW w:w="1134" w:type="dxa"/>
          </w:tcPr>
          <w:p w14:paraId="7F86F59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7788552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417" w:type="dxa"/>
          </w:tcPr>
          <w:p w14:paraId="4438AFE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orthern Ireland (Europe)</w:t>
            </w:r>
          </w:p>
        </w:tc>
        <w:tc>
          <w:tcPr>
            <w:tcW w:w="1418" w:type="dxa"/>
          </w:tcPr>
          <w:p w14:paraId="4DC059C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6740F79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4268377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851" w:type="dxa"/>
          </w:tcPr>
          <w:p w14:paraId="3324027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077F078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2F50119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2DBFC85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317670F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4 / 21 units per week (women / men)</w:t>
            </w:r>
          </w:p>
        </w:tc>
        <w:tc>
          <w:tcPr>
            <w:tcW w:w="1276" w:type="dxa"/>
          </w:tcPr>
          <w:p w14:paraId="27D7F9F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80 (12.6%)</w:t>
            </w:r>
          </w:p>
        </w:tc>
      </w:tr>
      <w:tr w:rsidR="009A7F87" w:rsidRPr="008101FA" w14:paraId="679E4CCE" w14:textId="77777777" w:rsidTr="0021469B">
        <w:trPr>
          <w:trHeight w:val="264"/>
        </w:trPr>
        <w:tc>
          <w:tcPr>
            <w:tcW w:w="1986" w:type="dxa"/>
          </w:tcPr>
          <w:p w14:paraId="5F73A1E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ash et al</w:t>
            </w:r>
          </w:p>
        </w:tc>
        <w:tc>
          <w:tcPr>
            <w:tcW w:w="1134" w:type="dxa"/>
          </w:tcPr>
          <w:p w14:paraId="7216E00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729C4BF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417" w:type="dxa"/>
          </w:tcPr>
          <w:p w14:paraId="711B5F8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</w:tcPr>
          <w:p w14:paraId="422DAB2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6D0C6FB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1126397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851" w:type="dxa"/>
          </w:tcPr>
          <w:p w14:paraId="027835D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58B76E1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100796D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0E338EB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6AF650E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</w:tcPr>
          <w:p w14:paraId="0689982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68 (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01434EAF" w14:textId="77777777" w:rsidTr="0021469B">
        <w:trPr>
          <w:trHeight w:val="264"/>
        </w:trPr>
        <w:tc>
          <w:tcPr>
            <w:tcW w:w="1986" w:type="dxa"/>
          </w:tcPr>
          <w:p w14:paraId="3EF56FB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Sebo et al</w:t>
            </w:r>
          </w:p>
        </w:tc>
        <w:tc>
          <w:tcPr>
            <w:tcW w:w="1134" w:type="dxa"/>
          </w:tcPr>
          <w:p w14:paraId="68CBF3D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7356143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417" w:type="dxa"/>
          </w:tcPr>
          <w:p w14:paraId="4853242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Switzerland (Europe)</w:t>
            </w:r>
          </w:p>
        </w:tc>
        <w:tc>
          <w:tcPr>
            <w:tcW w:w="1418" w:type="dxa"/>
          </w:tcPr>
          <w:p w14:paraId="389FBF3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63779E4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7EFF3EC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84</w:t>
            </w:r>
          </w:p>
        </w:tc>
        <w:tc>
          <w:tcPr>
            <w:tcW w:w="851" w:type="dxa"/>
          </w:tcPr>
          <w:p w14:paraId="2118AC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4A8CE1C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</w:tcPr>
          <w:p w14:paraId="19BDBF6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1F6553F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</w:tcPr>
          <w:p w14:paraId="0D52503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C ≥5 for men, ≥4 for women</w:t>
            </w:r>
          </w:p>
        </w:tc>
        <w:tc>
          <w:tcPr>
            <w:tcW w:w="1276" w:type="dxa"/>
          </w:tcPr>
          <w:p w14:paraId="29DC3E0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35 (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0E7D1582" w14:textId="77777777" w:rsidTr="0021469B">
        <w:trPr>
          <w:trHeight w:val="264"/>
        </w:trPr>
        <w:tc>
          <w:tcPr>
            <w:tcW w:w="1986" w:type="dxa"/>
          </w:tcPr>
          <w:p w14:paraId="0E2E4A6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Mørch et al </w:t>
            </w:r>
          </w:p>
        </w:tc>
        <w:tc>
          <w:tcPr>
            <w:tcW w:w="1134" w:type="dxa"/>
          </w:tcPr>
          <w:p w14:paraId="20E8CEB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1E4F5FD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417" w:type="dxa"/>
          </w:tcPr>
          <w:p w14:paraId="661DA2D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enmark (Europe)</w:t>
            </w:r>
          </w:p>
        </w:tc>
        <w:tc>
          <w:tcPr>
            <w:tcW w:w="1418" w:type="dxa"/>
          </w:tcPr>
          <w:p w14:paraId="19FE37B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48AB480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</w:tcPr>
          <w:p w14:paraId="6DF746B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647</w:t>
            </w:r>
          </w:p>
        </w:tc>
        <w:tc>
          <w:tcPr>
            <w:tcW w:w="851" w:type="dxa"/>
          </w:tcPr>
          <w:p w14:paraId="4261360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6623FC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22346BB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5015F3F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01" w:type="dxa"/>
          </w:tcPr>
          <w:p w14:paraId="753D67C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14 + drinks per week </w:t>
            </w:r>
          </w:p>
        </w:tc>
        <w:tc>
          <w:tcPr>
            <w:tcW w:w="1276" w:type="dxa"/>
          </w:tcPr>
          <w:p w14:paraId="4FC332B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829 (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2D5296DE" w14:textId="77777777" w:rsidTr="0021469B">
        <w:trPr>
          <w:trHeight w:val="264"/>
        </w:trPr>
        <w:tc>
          <w:tcPr>
            <w:tcW w:w="1986" w:type="dxa"/>
          </w:tcPr>
          <w:p w14:paraId="6FAEE83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Rosta et al </w:t>
            </w:r>
          </w:p>
        </w:tc>
        <w:tc>
          <w:tcPr>
            <w:tcW w:w="1134" w:type="dxa"/>
          </w:tcPr>
          <w:p w14:paraId="240EF3C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92" w:type="dxa"/>
          </w:tcPr>
          <w:p w14:paraId="6CAAC78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417" w:type="dxa"/>
          </w:tcPr>
          <w:p w14:paraId="6EB53C4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orway (Europe)</w:t>
            </w:r>
          </w:p>
        </w:tc>
        <w:tc>
          <w:tcPr>
            <w:tcW w:w="1418" w:type="dxa"/>
          </w:tcPr>
          <w:p w14:paraId="39D6D03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0FE355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Doctors </w:t>
            </w:r>
          </w:p>
        </w:tc>
        <w:tc>
          <w:tcPr>
            <w:tcW w:w="992" w:type="dxa"/>
          </w:tcPr>
          <w:p w14:paraId="3350BA9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120</w:t>
            </w:r>
          </w:p>
        </w:tc>
        <w:tc>
          <w:tcPr>
            <w:tcW w:w="851" w:type="dxa"/>
          </w:tcPr>
          <w:p w14:paraId="3B1251D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48D9E86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6AB48F6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2BEF3FA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01" w:type="dxa"/>
          </w:tcPr>
          <w:p w14:paraId="146A01E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9</w:t>
            </w:r>
          </w:p>
        </w:tc>
        <w:tc>
          <w:tcPr>
            <w:tcW w:w="1276" w:type="dxa"/>
          </w:tcPr>
          <w:p w14:paraId="41D8982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96 (10.2%)</w:t>
            </w:r>
          </w:p>
        </w:tc>
      </w:tr>
      <w:tr w:rsidR="009A7F87" w:rsidRPr="008101FA" w14:paraId="28B2307D" w14:textId="77777777" w:rsidTr="0021469B">
        <w:trPr>
          <w:trHeight w:val="264"/>
        </w:trPr>
        <w:tc>
          <w:tcPr>
            <w:tcW w:w="1986" w:type="dxa"/>
            <w:tcBorders>
              <w:bottom w:val="single" w:sz="4" w:space="0" w:color="auto"/>
            </w:tcBorders>
          </w:tcPr>
          <w:p w14:paraId="5472960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Winwood et 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F3043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F5216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10009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F4020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FE26C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entis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22532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DD7F59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6B544C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8DAEB7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748AC7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FCEE7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DIT ≥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56882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7 (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72E089A4" w14:textId="77777777" w:rsidTr="0021469B">
        <w:trPr>
          <w:gridAfter w:val="12"/>
          <w:wAfter w:w="14458" w:type="dxa"/>
          <w:trHeight w:val="264"/>
        </w:trPr>
        <w:tc>
          <w:tcPr>
            <w:tcW w:w="1986" w:type="dxa"/>
          </w:tcPr>
          <w:p w14:paraId="56FAE99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armful alcohol use</w:t>
            </w:r>
          </w:p>
        </w:tc>
      </w:tr>
      <w:tr w:rsidR="009A7F87" w:rsidRPr="008101FA" w14:paraId="2CE559FB" w14:textId="77777777" w:rsidTr="0021469B">
        <w:trPr>
          <w:trHeight w:val="264"/>
        </w:trPr>
        <w:tc>
          <w:tcPr>
            <w:tcW w:w="1986" w:type="dxa"/>
            <w:tcBorders>
              <w:top w:val="single" w:sz="4" w:space="0" w:color="auto"/>
            </w:tcBorders>
          </w:tcPr>
          <w:p w14:paraId="2B0D4A79" w14:textId="77777777" w:rsidR="009A7F87" w:rsidRPr="00C0236B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236B">
              <w:rPr>
                <w:rFonts w:ascii="Times New Roman" w:hAnsi="Times New Roman" w:cs="Times New Roman"/>
                <w:sz w:val="18"/>
                <w:szCs w:val="18"/>
              </w:rPr>
              <w:t>Wijeratne et 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EEBB08" w14:textId="77777777" w:rsidR="009A7F87" w:rsidRPr="00C0236B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236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89E8C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B460C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F1928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8E1B0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AFD65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BF095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D750B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402FC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76DBF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E0417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3BF2F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 (2.3%)</w:t>
            </w:r>
          </w:p>
        </w:tc>
      </w:tr>
      <w:tr w:rsidR="009A7F87" w:rsidRPr="008101FA" w14:paraId="622087EC" w14:textId="77777777" w:rsidTr="0021469B">
        <w:trPr>
          <w:trHeight w:val="245"/>
        </w:trPr>
        <w:tc>
          <w:tcPr>
            <w:tcW w:w="1986" w:type="dxa"/>
          </w:tcPr>
          <w:p w14:paraId="75B9C101" w14:textId="77777777" w:rsidR="009A7F87" w:rsidRPr="00C0236B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236B">
              <w:rPr>
                <w:rFonts w:ascii="Times New Roman" w:hAnsi="Times New Roman" w:cs="Times New Roman"/>
                <w:sz w:val="18"/>
                <w:szCs w:val="18"/>
              </w:rPr>
              <w:t>Shah et al</w:t>
            </w:r>
          </w:p>
        </w:tc>
        <w:tc>
          <w:tcPr>
            <w:tcW w:w="1134" w:type="dxa"/>
          </w:tcPr>
          <w:p w14:paraId="722E46DC" w14:textId="77777777" w:rsidR="009A7F87" w:rsidRPr="00C0236B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236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74615DB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5655B9D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nya (Africa)</w:t>
            </w:r>
          </w:p>
        </w:tc>
        <w:tc>
          <w:tcPr>
            <w:tcW w:w="1418" w:type="dxa"/>
          </w:tcPr>
          <w:p w14:paraId="31C7E83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D236D4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33240F9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851" w:type="dxa"/>
          </w:tcPr>
          <w:p w14:paraId="0976E2A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30E30A5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1110C9B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4C16E24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</w:tcPr>
          <w:p w14:paraId="24F34FC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SSIST &gt;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25484F8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3%)</w:t>
            </w:r>
          </w:p>
        </w:tc>
      </w:tr>
      <w:tr w:rsidR="009A7F87" w:rsidRPr="008101FA" w14:paraId="261E2C71" w14:textId="77777777" w:rsidTr="0021469B">
        <w:trPr>
          <w:trHeight w:val="245"/>
        </w:trPr>
        <w:tc>
          <w:tcPr>
            <w:tcW w:w="1986" w:type="dxa"/>
          </w:tcPr>
          <w:p w14:paraId="150B4F5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Foli et al </w:t>
            </w:r>
          </w:p>
        </w:tc>
        <w:tc>
          <w:tcPr>
            <w:tcW w:w="1134" w:type="dxa"/>
          </w:tcPr>
          <w:p w14:paraId="6DEE7D1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7141AAB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7F3EA30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418" w:type="dxa"/>
          </w:tcPr>
          <w:p w14:paraId="2100B26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32C8430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47C02CD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478</w:t>
            </w:r>
          </w:p>
        </w:tc>
        <w:tc>
          <w:tcPr>
            <w:tcW w:w="851" w:type="dxa"/>
          </w:tcPr>
          <w:p w14:paraId="328466D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1C6AAEF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3C7C1B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615EED2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</w:tcPr>
          <w:p w14:paraId="11BCFE6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ASSIST &gt;26 </w:t>
            </w:r>
          </w:p>
        </w:tc>
        <w:tc>
          <w:tcPr>
            <w:tcW w:w="1276" w:type="dxa"/>
          </w:tcPr>
          <w:p w14:paraId="1A78C4A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1 (0.7%)</w:t>
            </w:r>
          </w:p>
        </w:tc>
      </w:tr>
      <w:tr w:rsidR="009A7F87" w:rsidRPr="008101FA" w14:paraId="026885A7" w14:textId="77777777" w:rsidTr="0021469B">
        <w:trPr>
          <w:trHeight w:val="245"/>
        </w:trPr>
        <w:tc>
          <w:tcPr>
            <w:tcW w:w="1986" w:type="dxa"/>
          </w:tcPr>
          <w:p w14:paraId="6E9BADB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Obadeji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</w:tcPr>
          <w:p w14:paraId="6564F87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6D9CA7B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2DDC454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igeria (Africa)</w:t>
            </w:r>
          </w:p>
        </w:tc>
        <w:tc>
          <w:tcPr>
            <w:tcW w:w="1418" w:type="dxa"/>
          </w:tcPr>
          <w:p w14:paraId="765A3DB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7EFE3A3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 and nurses</w:t>
            </w:r>
          </w:p>
        </w:tc>
        <w:tc>
          <w:tcPr>
            <w:tcW w:w="992" w:type="dxa"/>
          </w:tcPr>
          <w:p w14:paraId="7A0B6A4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851" w:type="dxa"/>
          </w:tcPr>
          <w:p w14:paraId="22F9F99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6AE90C2A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0984A032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92" w:type="dxa"/>
          </w:tcPr>
          <w:p w14:paraId="4002583C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1701" w:type="dxa"/>
          </w:tcPr>
          <w:p w14:paraId="34FFC6D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15</w:t>
            </w:r>
          </w:p>
        </w:tc>
        <w:tc>
          <w:tcPr>
            <w:tcW w:w="1276" w:type="dxa"/>
          </w:tcPr>
          <w:p w14:paraId="537D210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 (1.6%)</w:t>
            </w:r>
          </w:p>
        </w:tc>
      </w:tr>
      <w:tr w:rsidR="009A7F87" w:rsidRPr="008101FA" w14:paraId="65E9CCDD" w14:textId="77777777" w:rsidTr="0021469B">
        <w:trPr>
          <w:trHeight w:val="245"/>
        </w:trPr>
        <w:tc>
          <w:tcPr>
            <w:tcW w:w="1986" w:type="dxa"/>
          </w:tcPr>
          <w:p w14:paraId="7EDBFA0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Zhao et al </w:t>
            </w:r>
          </w:p>
        </w:tc>
        <w:tc>
          <w:tcPr>
            <w:tcW w:w="1134" w:type="dxa"/>
          </w:tcPr>
          <w:p w14:paraId="5814F99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92" w:type="dxa"/>
          </w:tcPr>
          <w:p w14:paraId="37B865E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417" w:type="dxa"/>
          </w:tcPr>
          <w:p w14:paraId="382B454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</w:tcPr>
          <w:p w14:paraId="6F0CE11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C245A0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Nurses </w:t>
            </w:r>
          </w:p>
        </w:tc>
        <w:tc>
          <w:tcPr>
            <w:tcW w:w="992" w:type="dxa"/>
          </w:tcPr>
          <w:p w14:paraId="799F297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494</w:t>
            </w:r>
          </w:p>
        </w:tc>
        <w:tc>
          <w:tcPr>
            <w:tcW w:w="851" w:type="dxa"/>
          </w:tcPr>
          <w:p w14:paraId="6A05BEE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7979584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F3D0DD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2447B30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6DAB5AB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&gt; Australian guidelines (unreported), high-risk</w:t>
            </w:r>
          </w:p>
        </w:tc>
        <w:tc>
          <w:tcPr>
            <w:tcW w:w="1276" w:type="dxa"/>
          </w:tcPr>
          <w:p w14:paraId="61C5375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70 (2.8%)</w:t>
            </w:r>
          </w:p>
        </w:tc>
      </w:tr>
      <w:tr w:rsidR="009A7F87" w:rsidRPr="008101FA" w14:paraId="32DC0960" w14:textId="77777777" w:rsidTr="0021469B">
        <w:trPr>
          <w:trHeight w:val="245"/>
        </w:trPr>
        <w:tc>
          <w:tcPr>
            <w:tcW w:w="1986" w:type="dxa"/>
          </w:tcPr>
          <w:p w14:paraId="55653192" w14:textId="77777777" w:rsidR="009A7F87" w:rsidRPr="003E5DFC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5DFC">
              <w:rPr>
                <w:rFonts w:ascii="Times New Roman" w:hAnsi="Times New Roman" w:cs="Times New Roman"/>
                <w:sz w:val="18"/>
                <w:szCs w:val="18"/>
              </w:rPr>
              <w:t>Joos et al</w:t>
            </w:r>
          </w:p>
        </w:tc>
        <w:tc>
          <w:tcPr>
            <w:tcW w:w="1134" w:type="dxa"/>
          </w:tcPr>
          <w:p w14:paraId="262B8E79" w14:textId="77777777" w:rsidR="009A7F87" w:rsidRPr="003E5DFC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5DF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7005890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7" w:type="dxa"/>
          </w:tcPr>
          <w:p w14:paraId="1F66BFE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Belgium (Europe)</w:t>
            </w:r>
          </w:p>
        </w:tc>
        <w:tc>
          <w:tcPr>
            <w:tcW w:w="1418" w:type="dxa"/>
          </w:tcPr>
          <w:p w14:paraId="43DD3CE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976ACB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78CD65F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1</w:t>
            </w:r>
          </w:p>
        </w:tc>
        <w:tc>
          <w:tcPr>
            <w:tcW w:w="851" w:type="dxa"/>
          </w:tcPr>
          <w:p w14:paraId="7ACD7B0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37F50A9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4EA511D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DAB032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01" w:type="dxa"/>
          </w:tcPr>
          <w:p w14:paraId="14A5E8E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DIT 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276" w:type="dxa"/>
          </w:tcPr>
          <w:p w14:paraId="3BE3F28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 (18.3%)</w:t>
            </w:r>
          </w:p>
        </w:tc>
      </w:tr>
      <w:tr w:rsidR="009A7F87" w:rsidRPr="008101FA" w14:paraId="69E75616" w14:textId="77777777" w:rsidTr="0021469B">
        <w:trPr>
          <w:trHeight w:val="245"/>
        </w:trPr>
        <w:tc>
          <w:tcPr>
            <w:tcW w:w="1986" w:type="dxa"/>
          </w:tcPr>
          <w:p w14:paraId="3E6063A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Mørch et al </w:t>
            </w:r>
          </w:p>
        </w:tc>
        <w:tc>
          <w:tcPr>
            <w:tcW w:w="1134" w:type="dxa"/>
          </w:tcPr>
          <w:p w14:paraId="12DC6F0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2D9BA26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417" w:type="dxa"/>
          </w:tcPr>
          <w:p w14:paraId="46B21AD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enmark (Europe)</w:t>
            </w:r>
          </w:p>
        </w:tc>
        <w:tc>
          <w:tcPr>
            <w:tcW w:w="1418" w:type="dxa"/>
          </w:tcPr>
          <w:p w14:paraId="39BD7B2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3529A1F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</w:tcPr>
          <w:p w14:paraId="1936652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647</w:t>
            </w:r>
          </w:p>
        </w:tc>
        <w:tc>
          <w:tcPr>
            <w:tcW w:w="851" w:type="dxa"/>
          </w:tcPr>
          <w:p w14:paraId="56D46C4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E49CB9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014086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7B92C86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01" w:type="dxa"/>
          </w:tcPr>
          <w:p w14:paraId="4920179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7+ drinks per week</w:t>
            </w:r>
          </w:p>
        </w:tc>
        <w:tc>
          <w:tcPr>
            <w:tcW w:w="1276" w:type="dxa"/>
          </w:tcPr>
          <w:p w14:paraId="6F3546B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813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30A9D4D8" w14:textId="77777777" w:rsidTr="0021469B">
        <w:trPr>
          <w:trHeight w:val="245"/>
        </w:trPr>
        <w:tc>
          <w:tcPr>
            <w:tcW w:w="1986" w:type="dxa"/>
            <w:tcBorders>
              <w:bottom w:val="single" w:sz="4" w:space="0" w:color="auto"/>
            </w:tcBorders>
          </w:tcPr>
          <w:p w14:paraId="6ADE886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Winwood et 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2374F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4A0AE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91398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58C25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2361D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entis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6D225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CC188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D615E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146DD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C64F8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E5F57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15-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05AC2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 (0.6%)</w:t>
            </w:r>
          </w:p>
        </w:tc>
      </w:tr>
      <w:tr w:rsidR="009A7F87" w:rsidRPr="008101FA" w14:paraId="719ACC6C" w14:textId="77777777" w:rsidTr="0021469B">
        <w:trPr>
          <w:gridAfter w:val="12"/>
          <w:wAfter w:w="14458" w:type="dxa"/>
          <w:trHeight w:val="264"/>
        </w:trPr>
        <w:tc>
          <w:tcPr>
            <w:tcW w:w="1986" w:type="dxa"/>
          </w:tcPr>
          <w:p w14:paraId="7E572E5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pendent alcohol use</w:t>
            </w:r>
          </w:p>
        </w:tc>
      </w:tr>
      <w:tr w:rsidR="009A7F87" w:rsidRPr="008101FA" w14:paraId="7376B14B" w14:textId="77777777" w:rsidTr="0021469B">
        <w:trPr>
          <w:trHeight w:val="264"/>
        </w:trPr>
        <w:tc>
          <w:tcPr>
            <w:tcW w:w="1986" w:type="dxa"/>
            <w:tcBorders>
              <w:top w:val="single" w:sz="4" w:space="0" w:color="auto"/>
            </w:tcBorders>
          </w:tcPr>
          <w:p w14:paraId="5AA14A3D" w14:textId="77777777" w:rsidR="009A7F87" w:rsidRPr="003E5DFC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5DFC">
              <w:rPr>
                <w:rFonts w:ascii="Times New Roman" w:hAnsi="Times New Roman" w:cs="Times New Roman"/>
                <w:sz w:val="18"/>
                <w:szCs w:val="18"/>
              </w:rPr>
              <w:t xml:space="preserve">Lucas et al </w:t>
            </w:r>
            <w:r w:rsidRPr="003E5D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A9DB80" w14:textId="77777777" w:rsidR="009A7F87" w:rsidRPr="003E5DFC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5DF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56B96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149B9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 (Europ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A18F2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FE885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 and nurs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C1470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CE8DB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1F8BD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4448D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AC21F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A11A1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AGE ≥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71BD4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5 (20%)</w:t>
            </w:r>
          </w:p>
        </w:tc>
      </w:tr>
      <w:tr w:rsidR="009A7F87" w:rsidRPr="008101FA" w14:paraId="38ACDD84" w14:textId="77777777" w:rsidTr="0021469B">
        <w:trPr>
          <w:trHeight w:val="264"/>
        </w:trPr>
        <w:tc>
          <w:tcPr>
            <w:tcW w:w="1986" w:type="dxa"/>
          </w:tcPr>
          <w:p w14:paraId="2B7C710D" w14:textId="77777777" w:rsidR="009A7F87" w:rsidRPr="003E5DFC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5DFC">
              <w:rPr>
                <w:rFonts w:ascii="Times New Roman" w:hAnsi="Times New Roman" w:cs="Times New Roman"/>
                <w:sz w:val="18"/>
                <w:szCs w:val="18"/>
              </w:rPr>
              <w:t xml:space="preserve">Bucca et al </w:t>
            </w:r>
            <w:r w:rsidRPr="003E5D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6009BB4A" w14:textId="77777777" w:rsidR="009A7F87" w:rsidRPr="003E5DFC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5DF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7062EF3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1E80931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 (North America)</w:t>
            </w:r>
          </w:p>
        </w:tc>
        <w:tc>
          <w:tcPr>
            <w:tcW w:w="1418" w:type="dxa"/>
          </w:tcPr>
          <w:p w14:paraId="4598699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316DC1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</w:tcPr>
          <w:p w14:paraId="1F04F30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851" w:type="dxa"/>
          </w:tcPr>
          <w:p w14:paraId="1BEB591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2EC67FA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101C2CD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23F21C8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1A3C9B9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DIT C NR</w:t>
            </w:r>
          </w:p>
        </w:tc>
        <w:tc>
          <w:tcPr>
            <w:tcW w:w="1276" w:type="dxa"/>
          </w:tcPr>
          <w:p w14:paraId="2229CD1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29%)</w:t>
            </w:r>
          </w:p>
        </w:tc>
      </w:tr>
      <w:tr w:rsidR="009A7F87" w:rsidRPr="008101FA" w14:paraId="5613E8AD" w14:textId="77777777" w:rsidTr="0021469B">
        <w:trPr>
          <w:trHeight w:val="264"/>
        </w:trPr>
        <w:tc>
          <w:tcPr>
            <w:tcW w:w="1986" w:type="dxa"/>
          </w:tcPr>
          <w:p w14:paraId="5ABAF0B6" w14:textId="77777777" w:rsidR="009A7F87" w:rsidRPr="003E5DFC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E5DFC">
              <w:rPr>
                <w:rFonts w:ascii="Times New Roman" w:hAnsi="Times New Roman" w:cs="Times New Roman"/>
                <w:sz w:val="18"/>
                <w:szCs w:val="18"/>
              </w:rPr>
              <w:t>Toreles</w:t>
            </w:r>
            <w:proofErr w:type="spellEnd"/>
            <w:r w:rsidRPr="003E5DFC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Pr="003E5D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134" w:type="dxa"/>
          </w:tcPr>
          <w:p w14:paraId="50B15533" w14:textId="77777777" w:rsidR="009A7F87" w:rsidRPr="003E5DFC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5DF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3E1E72A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3120299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guay (South America)</w:t>
            </w:r>
          </w:p>
        </w:tc>
        <w:tc>
          <w:tcPr>
            <w:tcW w:w="1418" w:type="dxa"/>
          </w:tcPr>
          <w:p w14:paraId="39E8219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95D0C8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21B7324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851" w:type="dxa"/>
          </w:tcPr>
          <w:p w14:paraId="0C1071F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6DF1A01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69989B5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1E8CC0A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18C7DBA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AGE ≥2</w:t>
            </w:r>
          </w:p>
        </w:tc>
        <w:tc>
          <w:tcPr>
            <w:tcW w:w="1276" w:type="dxa"/>
          </w:tcPr>
          <w:p w14:paraId="464166D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19.3%)</w:t>
            </w:r>
          </w:p>
        </w:tc>
      </w:tr>
      <w:tr w:rsidR="009A7F87" w:rsidRPr="008101FA" w14:paraId="3AD27759" w14:textId="77777777" w:rsidTr="0021469B">
        <w:trPr>
          <w:trHeight w:val="264"/>
        </w:trPr>
        <w:tc>
          <w:tcPr>
            <w:tcW w:w="1986" w:type="dxa"/>
          </w:tcPr>
          <w:p w14:paraId="54D21E1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Pj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</w:p>
        </w:tc>
        <w:tc>
          <w:tcPr>
            <w:tcW w:w="1134" w:type="dxa"/>
          </w:tcPr>
          <w:p w14:paraId="1BDA6CF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25933A8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1C398EC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ia (Europe)</w:t>
            </w:r>
          </w:p>
        </w:tc>
        <w:tc>
          <w:tcPr>
            <w:tcW w:w="1418" w:type="dxa"/>
          </w:tcPr>
          <w:p w14:paraId="67286A6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486A4A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0C68174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851" w:type="dxa"/>
          </w:tcPr>
          <w:p w14:paraId="1050D801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14:paraId="087B6B7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14:paraId="01D68A8D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1E8E004B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48ADF22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AGE ≥2</w:t>
            </w:r>
          </w:p>
        </w:tc>
        <w:tc>
          <w:tcPr>
            <w:tcW w:w="1276" w:type="dxa"/>
          </w:tcPr>
          <w:p w14:paraId="542F6F6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 (3.8%)</w:t>
            </w:r>
          </w:p>
        </w:tc>
      </w:tr>
      <w:tr w:rsidR="009A7F87" w:rsidRPr="008101FA" w14:paraId="6035C89E" w14:textId="77777777" w:rsidTr="0021469B">
        <w:trPr>
          <w:trHeight w:val="264"/>
        </w:trPr>
        <w:tc>
          <w:tcPr>
            <w:tcW w:w="1986" w:type="dxa"/>
          </w:tcPr>
          <w:p w14:paraId="3739678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Mikalauskas et al</w:t>
            </w:r>
          </w:p>
        </w:tc>
        <w:tc>
          <w:tcPr>
            <w:tcW w:w="1134" w:type="dxa"/>
          </w:tcPr>
          <w:p w14:paraId="30446EF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4C62E9C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17" w:type="dxa"/>
          </w:tcPr>
          <w:p w14:paraId="09AF598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Lithuania (Europe)</w:t>
            </w:r>
          </w:p>
        </w:tc>
        <w:tc>
          <w:tcPr>
            <w:tcW w:w="1418" w:type="dxa"/>
          </w:tcPr>
          <w:p w14:paraId="270A488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08DAE5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666577F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51" w:type="dxa"/>
          </w:tcPr>
          <w:p w14:paraId="5DB872C8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08184F02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279BA5DE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1936FA96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701" w:type="dxa"/>
          </w:tcPr>
          <w:p w14:paraId="6D38042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AGE ≥2</w:t>
            </w:r>
          </w:p>
        </w:tc>
        <w:tc>
          <w:tcPr>
            <w:tcW w:w="1276" w:type="dxa"/>
          </w:tcPr>
          <w:p w14:paraId="1904978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8 (21.8%)</w:t>
            </w:r>
          </w:p>
        </w:tc>
      </w:tr>
      <w:tr w:rsidR="009A7F87" w:rsidRPr="008101FA" w14:paraId="3539341C" w14:textId="77777777" w:rsidTr="0021469B">
        <w:trPr>
          <w:trHeight w:val="264"/>
        </w:trPr>
        <w:tc>
          <w:tcPr>
            <w:tcW w:w="1986" w:type="dxa"/>
          </w:tcPr>
          <w:p w14:paraId="0A5E468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Unrath et al </w:t>
            </w:r>
          </w:p>
        </w:tc>
        <w:tc>
          <w:tcPr>
            <w:tcW w:w="1134" w:type="dxa"/>
          </w:tcPr>
          <w:p w14:paraId="5DC5009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14:paraId="69B550C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7" w:type="dxa"/>
          </w:tcPr>
          <w:p w14:paraId="6BE83ED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Germany (Europe)</w:t>
            </w:r>
          </w:p>
        </w:tc>
        <w:tc>
          <w:tcPr>
            <w:tcW w:w="1418" w:type="dxa"/>
          </w:tcPr>
          <w:p w14:paraId="47C00E4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2DEFC48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625364F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851" w:type="dxa"/>
          </w:tcPr>
          <w:p w14:paraId="3455C74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9CABD5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51CDB40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5B81389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0764682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AGE-G ≥2</w:t>
            </w:r>
          </w:p>
        </w:tc>
        <w:tc>
          <w:tcPr>
            <w:tcW w:w="1276" w:type="dxa"/>
          </w:tcPr>
          <w:p w14:paraId="31FC403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49 (18.9%)</w:t>
            </w:r>
          </w:p>
        </w:tc>
      </w:tr>
      <w:tr w:rsidR="009A7F87" w:rsidRPr="008101FA" w14:paraId="1CB331EF" w14:textId="77777777" w:rsidTr="0021469B">
        <w:trPr>
          <w:trHeight w:val="264"/>
        </w:trPr>
        <w:tc>
          <w:tcPr>
            <w:tcW w:w="1986" w:type="dxa"/>
            <w:tcBorders>
              <w:bottom w:val="single" w:sz="4" w:space="0" w:color="auto"/>
            </w:tcBorders>
          </w:tcPr>
          <w:p w14:paraId="6E90E8B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Winwood et 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3DA14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6216E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15BFD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6E453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63522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entis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52D0C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20F1E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ED3C4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2E585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FF042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5009C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DIT ≥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94635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 (1.3%)</w:t>
            </w:r>
          </w:p>
        </w:tc>
      </w:tr>
      <w:tr w:rsidR="009A7F87" w:rsidRPr="008101FA" w14:paraId="13C6F649" w14:textId="77777777" w:rsidTr="0021469B">
        <w:trPr>
          <w:gridAfter w:val="12"/>
          <w:wAfter w:w="14458" w:type="dxa"/>
          <w:trHeight w:val="264"/>
        </w:trPr>
        <w:tc>
          <w:tcPr>
            <w:tcW w:w="1986" w:type="dxa"/>
          </w:tcPr>
          <w:p w14:paraId="218F5BF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inge drinking</w:t>
            </w:r>
          </w:p>
        </w:tc>
      </w:tr>
      <w:tr w:rsidR="009A7F87" w:rsidRPr="008101FA" w14:paraId="43658C9E" w14:textId="77777777" w:rsidTr="0021469B">
        <w:trPr>
          <w:trHeight w:val="264"/>
        </w:trPr>
        <w:tc>
          <w:tcPr>
            <w:tcW w:w="1986" w:type="dxa"/>
            <w:tcBorders>
              <w:top w:val="single" w:sz="4" w:space="0" w:color="auto"/>
            </w:tcBorders>
          </w:tcPr>
          <w:p w14:paraId="52E2F7CE" w14:textId="77777777" w:rsidR="009A7F87" w:rsidRPr="00F074A9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62AAB">
              <w:rPr>
                <w:rFonts w:ascii="Times New Roman" w:hAnsi="Times New Roman" w:cs="Times New Roman"/>
                <w:sz w:val="18"/>
                <w:szCs w:val="18"/>
              </w:rPr>
              <w:t>Bright et 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4976E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631FF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CDE20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 (Europ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641EB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FA86C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12552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592AD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CDF92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DC7F6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1130C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89BE6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 units at least once a mont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5B3DF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1 (63.6%)</w:t>
            </w:r>
          </w:p>
        </w:tc>
      </w:tr>
      <w:tr w:rsidR="009A7F87" w:rsidRPr="008101FA" w14:paraId="6781C098" w14:textId="77777777" w:rsidTr="0021469B">
        <w:trPr>
          <w:trHeight w:val="264"/>
        </w:trPr>
        <w:tc>
          <w:tcPr>
            <w:tcW w:w="1986" w:type="dxa"/>
          </w:tcPr>
          <w:p w14:paraId="29D0595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Savage et al</w:t>
            </w:r>
          </w:p>
        </w:tc>
        <w:tc>
          <w:tcPr>
            <w:tcW w:w="1134" w:type="dxa"/>
          </w:tcPr>
          <w:p w14:paraId="39007DE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</w:tcPr>
          <w:p w14:paraId="62EAE73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</w:tcPr>
          <w:p w14:paraId="68B4790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K (Europe)</w:t>
            </w:r>
          </w:p>
        </w:tc>
        <w:tc>
          <w:tcPr>
            <w:tcW w:w="1418" w:type="dxa"/>
          </w:tcPr>
          <w:p w14:paraId="6E93D1C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37E420D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45CC34F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51" w:type="dxa"/>
          </w:tcPr>
          <w:p w14:paraId="4618BA4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3DAFFC4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236D331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2F4EAFC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78BA7A1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&gt;6 units (women) or &gt;8 units (men) at least once in previous month</w:t>
            </w:r>
          </w:p>
        </w:tc>
        <w:tc>
          <w:tcPr>
            <w:tcW w:w="1276" w:type="dxa"/>
          </w:tcPr>
          <w:p w14:paraId="24EB073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0 (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1B1A8103" w14:textId="77777777" w:rsidTr="0021469B">
        <w:trPr>
          <w:trHeight w:val="264"/>
        </w:trPr>
        <w:tc>
          <w:tcPr>
            <w:tcW w:w="1986" w:type="dxa"/>
          </w:tcPr>
          <w:p w14:paraId="77C676B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Medisauskaite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</w:tcPr>
          <w:p w14:paraId="13C508C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08ED5F2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417" w:type="dxa"/>
          </w:tcPr>
          <w:p w14:paraId="1567435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K (Europe)</w:t>
            </w:r>
          </w:p>
        </w:tc>
        <w:tc>
          <w:tcPr>
            <w:tcW w:w="1418" w:type="dxa"/>
          </w:tcPr>
          <w:p w14:paraId="3590207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753AAC0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66E776B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851" w:type="dxa"/>
          </w:tcPr>
          <w:p w14:paraId="58C23E65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2EE08275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75F98D34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01AB07C5" w14:textId="77777777" w:rsidR="009A7F87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14:paraId="1955B80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6+ drinks per occasion (no time frame)</w:t>
            </w:r>
          </w:p>
        </w:tc>
        <w:tc>
          <w:tcPr>
            <w:tcW w:w="1276" w:type="dxa"/>
          </w:tcPr>
          <w:p w14:paraId="0882C05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9 (35.4%)</w:t>
            </w:r>
          </w:p>
        </w:tc>
      </w:tr>
      <w:tr w:rsidR="009A7F87" w:rsidRPr="008101FA" w14:paraId="014A4990" w14:textId="77777777" w:rsidTr="0021469B">
        <w:trPr>
          <w:trHeight w:val="264"/>
        </w:trPr>
        <w:tc>
          <w:tcPr>
            <w:tcW w:w="1986" w:type="dxa"/>
          </w:tcPr>
          <w:p w14:paraId="62D3FFA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O' Keeffe et al</w:t>
            </w:r>
          </w:p>
        </w:tc>
        <w:tc>
          <w:tcPr>
            <w:tcW w:w="1134" w:type="dxa"/>
          </w:tcPr>
          <w:p w14:paraId="7A042A1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0CCEE46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781D4AF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Ireland (Europe)</w:t>
            </w:r>
          </w:p>
        </w:tc>
        <w:tc>
          <w:tcPr>
            <w:tcW w:w="1418" w:type="dxa"/>
          </w:tcPr>
          <w:p w14:paraId="16D1AFC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0550910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7ED7799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49</w:t>
            </w:r>
          </w:p>
        </w:tc>
        <w:tc>
          <w:tcPr>
            <w:tcW w:w="851" w:type="dxa"/>
          </w:tcPr>
          <w:p w14:paraId="2B5FEEA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1A53F01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212F41C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14:paraId="2CFB66C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701" w:type="dxa"/>
          </w:tcPr>
          <w:p w14:paraId="43A3BBC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6+ drinks on once a week / multiple times a week</w:t>
            </w:r>
          </w:p>
        </w:tc>
        <w:tc>
          <w:tcPr>
            <w:tcW w:w="1276" w:type="dxa"/>
          </w:tcPr>
          <w:p w14:paraId="7B68DF4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7 (10.1%) / 58 (3.3%)</w:t>
            </w:r>
          </w:p>
        </w:tc>
      </w:tr>
      <w:tr w:rsidR="009A7F87" w:rsidRPr="008101FA" w14:paraId="1CCE0E14" w14:textId="77777777" w:rsidTr="0021469B">
        <w:trPr>
          <w:trHeight w:val="264"/>
        </w:trPr>
        <w:tc>
          <w:tcPr>
            <w:tcW w:w="1986" w:type="dxa"/>
          </w:tcPr>
          <w:p w14:paraId="19F4D79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Perry et al </w:t>
            </w:r>
          </w:p>
        </w:tc>
        <w:tc>
          <w:tcPr>
            <w:tcW w:w="1134" w:type="dxa"/>
          </w:tcPr>
          <w:p w14:paraId="60FF206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</w:tcPr>
          <w:p w14:paraId="368C153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4-2015</w:t>
            </w:r>
          </w:p>
        </w:tc>
        <w:tc>
          <w:tcPr>
            <w:tcW w:w="1417" w:type="dxa"/>
          </w:tcPr>
          <w:p w14:paraId="371764E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</w:tcPr>
          <w:p w14:paraId="1787D8E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5198D29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</w:tcPr>
          <w:p w14:paraId="6ED4897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041</w:t>
            </w:r>
          </w:p>
        </w:tc>
        <w:tc>
          <w:tcPr>
            <w:tcW w:w="851" w:type="dxa"/>
          </w:tcPr>
          <w:p w14:paraId="6AAA1EB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1B699B8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14:paraId="3D7FD78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6C7CB90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701" w:type="dxa"/>
          </w:tcPr>
          <w:p w14:paraId="07D2161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+ drinks on one occasion in previous month</w:t>
            </w:r>
          </w:p>
        </w:tc>
        <w:tc>
          <w:tcPr>
            <w:tcW w:w="1276" w:type="dxa"/>
          </w:tcPr>
          <w:p w14:paraId="21A6F33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791 (15.7%)</w:t>
            </w:r>
          </w:p>
        </w:tc>
      </w:tr>
      <w:tr w:rsidR="009A7F87" w:rsidRPr="008101FA" w14:paraId="249BD744" w14:textId="77777777" w:rsidTr="0021469B">
        <w:trPr>
          <w:trHeight w:val="264"/>
        </w:trPr>
        <w:tc>
          <w:tcPr>
            <w:tcW w:w="1986" w:type="dxa"/>
          </w:tcPr>
          <w:p w14:paraId="27FEE17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Perry et al </w:t>
            </w:r>
          </w:p>
        </w:tc>
        <w:tc>
          <w:tcPr>
            <w:tcW w:w="1134" w:type="dxa"/>
          </w:tcPr>
          <w:p w14:paraId="781C880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799AEFF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47F4FA4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ustralia (Oceania)</w:t>
            </w:r>
          </w:p>
        </w:tc>
        <w:tc>
          <w:tcPr>
            <w:tcW w:w="1418" w:type="dxa"/>
          </w:tcPr>
          <w:p w14:paraId="1C33238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5ional</w:t>
            </w:r>
          </w:p>
        </w:tc>
        <w:tc>
          <w:tcPr>
            <w:tcW w:w="1559" w:type="dxa"/>
          </w:tcPr>
          <w:p w14:paraId="70E6DDC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2" w:type="dxa"/>
          </w:tcPr>
          <w:p w14:paraId="63D76FD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851" w:type="dxa"/>
          </w:tcPr>
          <w:p w14:paraId="5AEB574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117F875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64782B4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14:paraId="7121741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14:paraId="2B6ECD9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+ drinks on one occasion in previous month</w:t>
            </w:r>
          </w:p>
        </w:tc>
        <w:tc>
          <w:tcPr>
            <w:tcW w:w="1276" w:type="dxa"/>
          </w:tcPr>
          <w:p w14:paraId="54D2588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46 (39.2%)</w:t>
            </w:r>
          </w:p>
        </w:tc>
      </w:tr>
      <w:tr w:rsidR="009A7F87" w:rsidRPr="008101FA" w14:paraId="155D55F7" w14:textId="77777777" w:rsidTr="0021469B">
        <w:trPr>
          <w:trHeight w:val="264"/>
        </w:trPr>
        <w:tc>
          <w:tcPr>
            <w:tcW w:w="1986" w:type="dxa"/>
          </w:tcPr>
          <w:p w14:paraId="099E0E7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Saeys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1134" w:type="dxa"/>
          </w:tcPr>
          <w:p w14:paraId="0F9DBF0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992" w:type="dxa"/>
          </w:tcPr>
          <w:p w14:paraId="31B53FB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7" w:type="dxa"/>
          </w:tcPr>
          <w:p w14:paraId="115910D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Belgium (Europe)</w:t>
            </w:r>
          </w:p>
        </w:tc>
        <w:tc>
          <w:tcPr>
            <w:tcW w:w="1418" w:type="dxa"/>
          </w:tcPr>
          <w:p w14:paraId="20E8C48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CC84B8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4B05733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851" w:type="dxa"/>
          </w:tcPr>
          <w:p w14:paraId="2B231A7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7CBC2F1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14:paraId="5A682F1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69E48C1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14:paraId="7FDFCB7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≥5 drinks every week / every month</w:t>
            </w:r>
          </w:p>
        </w:tc>
        <w:tc>
          <w:tcPr>
            <w:tcW w:w="1276" w:type="dxa"/>
          </w:tcPr>
          <w:p w14:paraId="478D5E0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 / 73 (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526C6DC2" w14:textId="77777777" w:rsidTr="0021469B">
        <w:trPr>
          <w:trHeight w:val="264"/>
        </w:trPr>
        <w:tc>
          <w:tcPr>
            <w:tcW w:w="1986" w:type="dxa"/>
          </w:tcPr>
          <w:p w14:paraId="38B79E4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Grotmol</w:t>
            </w:r>
            <w:proofErr w:type="spellEnd"/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</w:p>
        </w:tc>
        <w:tc>
          <w:tcPr>
            <w:tcW w:w="1134" w:type="dxa"/>
          </w:tcPr>
          <w:p w14:paraId="773FD07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14:paraId="662CB0A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</w:tcPr>
          <w:p w14:paraId="5B80FD35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Norway (Europe)</w:t>
            </w:r>
          </w:p>
        </w:tc>
        <w:tc>
          <w:tcPr>
            <w:tcW w:w="1418" w:type="dxa"/>
          </w:tcPr>
          <w:p w14:paraId="7E7EC99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ohort study (follow up: 9.5 years)</w:t>
            </w:r>
          </w:p>
        </w:tc>
        <w:tc>
          <w:tcPr>
            <w:tcW w:w="1559" w:type="dxa"/>
          </w:tcPr>
          <w:p w14:paraId="6108C94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291E626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851" w:type="dxa"/>
          </w:tcPr>
          <w:p w14:paraId="0DB24A2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0BD2DB1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14:paraId="332BA19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14:paraId="2BE2624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</w:tcPr>
          <w:p w14:paraId="26E17B3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 units in one session, 2 + times per month. </w:t>
            </w:r>
          </w:p>
        </w:tc>
        <w:tc>
          <w:tcPr>
            <w:tcW w:w="1276" w:type="dxa"/>
          </w:tcPr>
          <w:p w14:paraId="3340A7A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1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11FE3FC8" w14:textId="77777777" w:rsidTr="0021469B">
        <w:trPr>
          <w:trHeight w:val="264"/>
        </w:trPr>
        <w:tc>
          <w:tcPr>
            <w:tcW w:w="1986" w:type="dxa"/>
          </w:tcPr>
          <w:p w14:paraId="24BB9F3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Frank et al </w:t>
            </w:r>
          </w:p>
        </w:tc>
        <w:tc>
          <w:tcPr>
            <w:tcW w:w="1134" w:type="dxa"/>
          </w:tcPr>
          <w:p w14:paraId="4CD8D95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92" w:type="dxa"/>
          </w:tcPr>
          <w:p w14:paraId="361724A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7-2008</w:t>
            </w:r>
          </w:p>
        </w:tc>
        <w:tc>
          <w:tcPr>
            <w:tcW w:w="1417" w:type="dxa"/>
          </w:tcPr>
          <w:p w14:paraId="30E5845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anada (North America)</w:t>
            </w:r>
          </w:p>
        </w:tc>
        <w:tc>
          <w:tcPr>
            <w:tcW w:w="1418" w:type="dxa"/>
          </w:tcPr>
          <w:p w14:paraId="7012D27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D224AA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4795929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3123</w:t>
            </w:r>
          </w:p>
        </w:tc>
        <w:tc>
          <w:tcPr>
            <w:tcW w:w="851" w:type="dxa"/>
          </w:tcPr>
          <w:p w14:paraId="5025D372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62D8A6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14:paraId="2C23E1B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7797282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01" w:type="dxa"/>
          </w:tcPr>
          <w:p w14:paraId="7CED72D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+ drinks on typical drinking occasion</w:t>
            </w:r>
          </w:p>
        </w:tc>
        <w:tc>
          <w:tcPr>
            <w:tcW w:w="1276" w:type="dxa"/>
          </w:tcPr>
          <w:p w14:paraId="3C5B349D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1 (1.3%)</w:t>
            </w:r>
          </w:p>
        </w:tc>
      </w:tr>
      <w:tr w:rsidR="009A7F87" w:rsidRPr="008101FA" w14:paraId="29042D91" w14:textId="77777777" w:rsidTr="0021469B">
        <w:trPr>
          <w:trHeight w:val="264"/>
        </w:trPr>
        <w:tc>
          <w:tcPr>
            <w:tcW w:w="1986" w:type="dxa"/>
          </w:tcPr>
          <w:p w14:paraId="61E19FD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Mørch et al </w:t>
            </w:r>
          </w:p>
        </w:tc>
        <w:tc>
          <w:tcPr>
            <w:tcW w:w="1134" w:type="dxa"/>
          </w:tcPr>
          <w:p w14:paraId="27BDE02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3A4E4630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417" w:type="dxa"/>
          </w:tcPr>
          <w:p w14:paraId="67E7747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enmark (Europe)</w:t>
            </w:r>
          </w:p>
        </w:tc>
        <w:tc>
          <w:tcPr>
            <w:tcW w:w="1418" w:type="dxa"/>
          </w:tcPr>
          <w:p w14:paraId="356C72BE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</w:tcPr>
          <w:p w14:paraId="1C7AB79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Doctors</w:t>
            </w:r>
          </w:p>
        </w:tc>
        <w:tc>
          <w:tcPr>
            <w:tcW w:w="992" w:type="dxa"/>
          </w:tcPr>
          <w:p w14:paraId="2AE3050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7647</w:t>
            </w:r>
          </w:p>
        </w:tc>
        <w:tc>
          <w:tcPr>
            <w:tcW w:w="851" w:type="dxa"/>
          </w:tcPr>
          <w:p w14:paraId="62440B0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6768A5B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34AA864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0CEECE2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01" w:type="dxa"/>
          </w:tcPr>
          <w:p w14:paraId="40677F04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+ drinks on last weekday / 10 + drinks on last weekend day</w:t>
            </w:r>
          </w:p>
        </w:tc>
        <w:tc>
          <w:tcPr>
            <w:tcW w:w="1276" w:type="dxa"/>
          </w:tcPr>
          <w:p w14:paraId="5D8095E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1536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 / 1800 (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A7F87" w:rsidRPr="008101FA" w14:paraId="71CCD65D" w14:textId="77777777" w:rsidTr="0021469B">
        <w:trPr>
          <w:trHeight w:val="264"/>
        </w:trPr>
        <w:tc>
          <w:tcPr>
            <w:tcW w:w="1986" w:type="dxa"/>
            <w:tcBorders>
              <w:bottom w:val="single" w:sz="4" w:space="0" w:color="auto"/>
            </w:tcBorders>
          </w:tcPr>
          <w:p w14:paraId="2054DB4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nna et 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6E320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82FA16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C0DE0F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13A48A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9C19B9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All hospital staf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93B503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93EFA8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5DE961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CF16EB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AEDF6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BD6ECC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>5+ drinks at least once in past mon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507607" w14:textId="77777777" w:rsidR="009A7F87" w:rsidRPr="008101FA" w:rsidRDefault="009A7F87" w:rsidP="002146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01FA">
              <w:rPr>
                <w:rFonts w:ascii="Times New Roman" w:hAnsi="Times New Roman" w:cs="Times New Roman"/>
                <w:sz w:val="18"/>
                <w:szCs w:val="18"/>
              </w:rPr>
              <w:t xml:space="preserve">53 (11.1%) </w:t>
            </w:r>
          </w:p>
        </w:tc>
      </w:tr>
    </w:tbl>
    <w:p w14:paraId="5A48963C" w14:textId="77777777" w:rsidR="009A7F87" w:rsidRDefault="009A7F87" w:rsidP="009A7F8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R; Not Reported. UK; United Kingdom. USA; United States of America. AUDIT; Alcohol Use Disorder Identification Test. AUDIT-C; Alcohol Use Disorder Identification Test-Consumption. ASSIST; Alcohol, Smoking, and Substance Involvement Screening Tool. CAGE; Cut, Annoyed, Guilty, Eye Questionnaire.</w:t>
      </w:r>
    </w:p>
    <w:p w14:paraId="3222E873" w14:textId="77777777" w:rsidR="004A077A" w:rsidRDefault="004A077A"/>
    <w:sectPr w:rsidR="004A077A" w:rsidSect="009A7F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6EDA"/>
    <w:multiLevelType w:val="hybridMultilevel"/>
    <w:tmpl w:val="F5EE3ABE"/>
    <w:lvl w:ilvl="0" w:tplc="0FDA5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544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D20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6C8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FE5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764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ACB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603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68C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34D03D5"/>
    <w:multiLevelType w:val="hybridMultilevel"/>
    <w:tmpl w:val="83FCD1D2"/>
    <w:lvl w:ilvl="0" w:tplc="E4B20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CFCB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E0E8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2847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48D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64E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5A8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FDEB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2AE4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4845493B"/>
    <w:multiLevelType w:val="hybridMultilevel"/>
    <w:tmpl w:val="32880D56"/>
    <w:lvl w:ilvl="0" w:tplc="0BD8C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3A48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5447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8B4B6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924D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7AF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E7E6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42C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A67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518C3363"/>
    <w:multiLevelType w:val="hybridMultilevel"/>
    <w:tmpl w:val="1D827C86"/>
    <w:lvl w:ilvl="0" w:tplc="AB8C9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96A4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E3CD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80B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65C5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52E1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CAF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2A2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E0B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57C4395A"/>
    <w:multiLevelType w:val="multilevel"/>
    <w:tmpl w:val="F2C286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A676DF6"/>
    <w:multiLevelType w:val="hybridMultilevel"/>
    <w:tmpl w:val="9506B4D6"/>
    <w:lvl w:ilvl="0" w:tplc="E7601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3C6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22A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6C1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03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ED42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02E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567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5F8BC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62103AB5"/>
    <w:multiLevelType w:val="hybridMultilevel"/>
    <w:tmpl w:val="E7F89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3F28D2"/>
    <w:multiLevelType w:val="hybridMultilevel"/>
    <w:tmpl w:val="34E6ED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0F01EF"/>
    <w:multiLevelType w:val="hybridMultilevel"/>
    <w:tmpl w:val="AA54CDD8"/>
    <w:lvl w:ilvl="0" w:tplc="7D849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34E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165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34F0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E10D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9EF6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6982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7AE5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DAC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767038704">
    <w:abstractNumId w:val="7"/>
  </w:num>
  <w:num w:numId="2" w16cid:durableId="1813601080">
    <w:abstractNumId w:val="6"/>
  </w:num>
  <w:num w:numId="3" w16cid:durableId="939602644">
    <w:abstractNumId w:val="8"/>
  </w:num>
  <w:num w:numId="4" w16cid:durableId="920064921">
    <w:abstractNumId w:val="2"/>
  </w:num>
  <w:num w:numId="5" w16cid:durableId="18237427">
    <w:abstractNumId w:val="1"/>
  </w:num>
  <w:num w:numId="6" w16cid:durableId="2113433326">
    <w:abstractNumId w:val="5"/>
  </w:num>
  <w:num w:numId="7" w16cid:durableId="1940287636">
    <w:abstractNumId w:val="3"/>
  </w:num>
  <w:num w:numId="8" w16cid:durableId="847869342">
    <w:abstractNumId w:val="0"/>
  </w:num>
  <w:num w:numId="9" w16cid:durableId="1922268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F87"/>
    <w:rsid w:val="004A077A"/>
    <w:rsid w:val="009A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8F83D"/>
  <w15:chartTrackingRefBased/>
  <w15:docId w15:val="{11044E51-E834-40E2-A7BD-496C03610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8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7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F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F8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F87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9A7F8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A7F8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7F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A7F87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9A7F87"/>
  </w:style>
  <w:style w:type="character" w:customStyle="1" w:styleId="apple-converted-space">
    <w:name w:val="apple-converted-space"/>
    <w:basedOn w:val="DefaultParagraphFont"/>
    <w:rsid w:val="009A7F87"/>
  </w:style>
  <w:style w:type="character" w:customStyle="1" w:styleId="eop">
    <w:name w:val="eop"/>
    <w:basedOn w:val="DefaultParagraphFont"/>
    <w:rsid w:val="009A7F87"/>
  </w:style>
  <w:style w:type="table" w:styleId="TableGrid">
    <w:name w:val="Table Grid"/>
    <w:basedOn w:val="TableNormal"/>
    <w:uiPriority w:val="39"/>
    <w:rsid w:val="009A7F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7F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F87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7F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F87"/>
    <w:rPr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F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F87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hgkelc">
    <w:name w:val="hgkelc"/>
    <w:basedOn w:val="DefaultParagraphFont"/>
    <w:rsid w:val="009A7F87"/>
  </w:style>
  <w:style w:type="paragraph" w:customStyle="1" w:styleId="EndNoteBibliographyTitle">
    <w:name w:val="EndNote Bibliography Title"/>
    <w:basedOn w:val="Normal"/>
    <w:link w:val="EndNoteBibliographyTitleChar"/>
    <w:rsid w:val="009A7F8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F87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A7F8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F87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A7F87"/>
    <w:rPr>
      <w:color w:val="605E5C"/>
      <w:shd w:val="clear" w:color="auto" w:fill="E1DFDD"/>
    </w:rPr>
  </w:style>
  <w:style w:type="paragraph" w:styleId="TOC1">
    <w:name w:val="toc 1"/>
    <w:aliases w:val="Contents"/>
    <w:basedOn w:val="Normal"/>
    <w:next w:val="Normal"/>
    <w:autoRedefine/>
    <w:uiPriority w:val="39"/>
    <w:unhideWhenUsed/>
    <w:rsid w:val="009A7F87"/>
    <w:pPr>
      <w:spacing w:after="100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85</Words>
  <Characters>8465</Characters>
  <Application>Microsoft Office Word</Application>
  <DocSecurity>0</DocSecurity>
  <Lines>70</Lines>
  <Paragraphs>19</Paragraphs>
  <ScaleCrop>false</ScaleCrop>
  <Company/>
  <LinksUpToDate>false</LinksUpToDate>
  <CharactersWithSpaces>9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irizar</dc:creator>
  <cp:keywords/>
  <dc:description/>
  <cp:lastModifiedBy>patricia irizar</cp:lastModifiedBy>
  <cp:revision>1</cp:revision>
  <dcterms:created xsi:type="dcterms:W3CDTF">2023-09-29T13:07:00Z</dcterms:created>
  <dcterms:modified xsi:type="dcterms:W3CDTF">2023-09-29T13:08:00Z</dcterms:modified>
</cp:coreProperties>
</file>